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105EDC" w14:textId="053F76C7" w:rsidR="000F1FAD" w:rsidRPr="000F1FAD" w:rsidRDefault="00737516" w:rsidP="002B52A0">
      <w:pPr>
        <w:rPr>
          <w:rFonts w:ascii="Times New Roman" w:hAnsi="Times New Roman" w:cs="Times New Roman"/>
        </w:rPr>
      </w:pPr>
      <w:r>
        <w:rPr>
          <w:rFonts w:ascii="Times New Roman" w:hAnsi="Times New Roman" w:cs="Times New Roman"/>
          <w:b/>
        </w:rPr>
        <w:t>S1 Text</w:t>
      </w:r>
      <w:r w:rsidR="000F1FAD" w:rsidRPr="000F1FAD">
        <w:rPr>
          <w:rFonts w:ascii="Times New Roman" w:hAnsi="Times New Roman" w:cs="Times New Roman"/>
          <w:b/>
        </w:rPr>
        <w:t>. Reference</w:t>
      </w:r>
      <w:r w:rsidR="000D58FF">
        <w:rPr>
          <w:rFonts w:ascii="Times New Roman" w:hAnsi="Times New Roman" w:cs="Times New Roman"/>
          <w:b/>
        </w:rPr>
        <w:t>s</w:t>
      </w:r>
      <w:r w:rsidR="000F1FAD" w:rsidRPr="000F1FAD">
        <w:rPr>
          <w:rFonts w:ascii="Times New Roman" w:hAnsi="Times New Roman" w:cs="Times New Roman"/>
          <w:b/>
        </w:rPr>
        <w:t xml:space="preserve"> of Included Studies</w:t>
      </w:r>
    </w:p>
    <w:p w14:paraId="23A16E86" w14:textId="77777777" w:rsidR="000D58FF" w:rsidRDefault="000D58FF" w:rsidP="00497F64">
      <w:pPr>
        <w:tabs>
          <w:tab w:val="left" w:pos="180"/>
        </w:tabs>
        <w:rPr>
          <w:rFonts w:ascii="Times New Roman" w:hAnsi="Times New Roman" w:cs="Times New Roman"/>
          <w:color w:val="1A1A1A"/>
        </w:rPr>
      </w:pPr>
    </w:p>
    <w:p w14:paraId="2013E75B" w14:textId="2409C303" w:rsidR="000F1FAD"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Addington J, Williams J, Young J, Addington D. Suicidal beh</w:t>
      </w:r>
      <w:r w:rsidR="000D58FF" w:rsidRPr="00FC60D2">
        <w:rPr>
          <w:rFonts w:ascii="Times New Roman" w:hAnsi="Times New Roman" w:cs="Times New Roman"/>
          <w:color w:val="1A1A1A"/>
        </w:rPr>
        <w:t xml:space="preserve">aviour in early psychosis. Acta </w:t>
      </w:r>
      <w:r w:rsidRPr="00FC60D2">
        <w:rPr>
          <w:rFonts w:ascii="Times New Roman" w:hAnsi="Times New Roman" w:cs="Times New Roman"/>
          <w:color w:val="1A1A1A"/>
        </w:rPr>
        <w:t>Psychiatrica Scandinavica. 2004 Feb 1;109(2):116-20.</w:t>
      </w:r>
    </w:p>
    <w:p w14:paraId="3E546BB1" w14:textId="77777777" w:rsidR="002B52A0" w:rsidRDefault="002B52A0" w:rsidP="00497F64">
      <w:pPr>
        <w:tabs>
          <w:tab w:val="left" w:pos="180"/>
        </w:tabs>
        <w:rPr>
          <w:rFonts w:ascii="Times New Roman" w:hAnsi="Times New Roman" w:cs="Times New Roman"/>
          <w:color w:val="1A1A1A"/>
        </w:rPr>
      </w:pPr>
    </w:p>
    <w:p w14:paraId="369F41D6" w14:textId="4A8E1E54" w:rsidR="00785B26"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 xml:space="preserve">Agerbo E. Midlife suicide risk, partner’s psychiatric illness, </w:t>
      </w:r>
      <w:r w:rsidR="000D58FF" w:rsidRPr="00FC60D2">
        <w:rPr>
          <w:rFonts w:ascii="Times New Roman" w:hAnsi="Times New Roman" w:cs="Times New Roman"/>
          <w:color w:val="1A1A1A"/>
        </w:rPr>
        <w:t xml:space="preserve">spouse and child bereavement by </w:t>
      </w:r>
      <w:r w:rsidRPr="00FC60D2">
        <w:rPr>
          <w:rFonts w:ascii="Times New Roman" w:hAnsi="Times New Roman" w:cs="Times New Roman"/>
          <w:color w:val="1A1A1A"/>
        </w:rPr>
        <w:t>suicide or other modes of death: a gender specific stu</w:t>
      </w:r>
      <w:r w:rsidR="000D58FF" w:rsidRPr="00FC60D2">
        <w:rPr>
          <w:rFonts w:ascii="Times New Roman" w:hAnsi="Times New Roman" w:cs="Times New Roman"/>
          <w:color w:val="1A1A1A"/>
        </w:rPr>
        <w:t xml:space="preserve">dy. Journal of Epidemiology and </w:t>
      </w:r>
      <w:r w:rsidRPr="00FC60D2">
        <w:rPr>
          <w:rFonts w:ascii="Times New Roman" w:hAnsi="Times New Roman" w:cs="Times New Roman"/>
          <w:color w:val="1A1A1A"/>
        </w:rPr>
        <w:t>Community Health. 2005 May 1;59(5):407-12.</w:t>
      </w:r>
    </w:p>
    <w:p w14:paraId="26BC238D" w14:textId="77777777" w:rsidR="000D58FF" w:rsidRPr="000F1FAD" w:rsidRDefault="000D58FF" w:rsidP="00497F64">
      <w:pPr>
        <w:tabs>
          <w:tab w:val="left" w:pos="180"/>
        </w:tabs>
        <w:rPr>
          <w:rFonts w:ascii="Times New Roman" w:hAnsi="Times New Roman" w:cs="Times New Roman"/>
          <w:color w:val="1A1A1A"/>
        </w:rPr>
      </w:pPr>
    </w:p>
    <w:p w14:paraId="16AD75ED" w14:textId="7D0B3A66" w:rsidR="00785B26"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Alonso P, Segalas C, Real E, Pertusa A, Labad J, Jiménez-</w:t>
      </w:r>
      <w:r w:rsidR="000D58FF" w:rsidRPr="00FC60D2">
        <w:rPr>
          <w:rFonts w:ascii="Times New Roman" w:hAnsi="Times New Roman" w:cs="Times New Roman"/>
          <w:color w:val="1A1A1A"/>
        </w:rPr>
        <w:t>Murcia S, Jaurrieta N,</w:t>
      </w:r>
      <w:bookmarkStart w:id="0" w:name="_GoBack"/>
      <w:bookmarkEnd w:id="0"/>
      <w:r w:rsidR="000D58FF" w:rsidRPr="00FC60D2">
        <w:rPr>
          <w:rFonts w:ascii="Times New Roman" w:hAnsi="Times New Roman" w:cs="Times New Roman"/>
          <w:color w:val="1A1A1A"/>
        </w:rPr>
        <w:t xml:space="preserve"> Bueno B, </w:t>
      </w:r>
      <w:r w:rsidRPr="00FC60D2">
        <w:rPr>
          <w:rFonts w:ascii="Times New Roman" w:hAnsi="Times New Roman" w:cs="Times New Roman"/>
          <w:color w:val="1A1A1A"/>
        </w:rPr>
        <w:t>Vallejo J, Menchón JM. Suicide in patients treated for o</w:t>
      </w:r>
      <w:r w:rsidR="000D58FF" w:rsidRPr="00FC60D2">
        <w:rPr>
          <w:rFonts w:ascii="Times New Roman" w:hAnsi="Times New Roman" w:cs="Times New Roman"/>
          <w:color w:val="1A1A1A"/>
        </w:rPr>
        <w:t xml:space="preserve">bsessive–compulsive disorder: A </w:t>
      </w:r>
      <w:r w:rsidRPr="00FC60D2">
        <w:rPr>
          <w:rFonts w:ascii="Times New Roman" w:hAnsi="Times New Roman" w:cs="Times New Roman"/>
          <w:color w:val="1A1A1A"/>
        </w:rPr>
        <w:t>prospective follow-up study. Journal of affective disorders. 2010 Aug 31;124(3):300-8.</w:t>
      </w:r>
    </w:p>
    <w:p w14:paraId="1DD388D3" w14:textId="77777777" w:rsidR="000D58FF" w:rsidRDefault="000D58FF" w:rsidP="00497F64">
      <w:pPr>
        <w:tabs>
          <w:tab w:val="left" w:pos="180"/>
        </w:tabs>
        <w:rPr>
          <w:rFonts w:ascii="Times New Roman" w:hAnsi="Times New Roman" w:cs="Times New Roman"/>
          <w:color w:val="1A1A1A"/>
        </w:rPr>
      </w:pPr>
    </w:p>
    <w:p w14:paraId="1791CE01" w14:textId="19103054" w:rsidR="00785B26"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Anderson HD. Suicide ideation, depressive symptoms, and ou</w:t>
      </w:r>
      <w:r w:rsidR="000D58FF" w:rsidRPr="00FC60D2">
        <w:rPr>
          <w:rFonts w:ascii="Times New Roman" w:hAnsi="Times New Roman" w:cs="Times New Roman"/>
          <w:color w:val="1A1A1A"/>
        </w:rPr>
        <w:t xml:space="preserve">t-of-home placement among youth </w:t>
      </w:r>
      <w:r w:rsidRPr="00FC60D2">
        <w:rPr>
          <w:rFonts w:ascii="Times New Roman" w:hAnsi="Times New Roman" w:cs="Times New Roman"/>
          <w:color w:val="1A1A1A"/>
        </w:rPr>
        <w:t>in the US child welfare system. Journal of Clinical Chil</w:t>
      </w:r>
      <w:r w:rsidR="000D58FF" w:rsidRPr="00FC60D2">
        <w:rPr>
          <w:rFonts w:ascii="Times New Roman" w:hAnsi="Times New Roman" w:cs="Times New Roman"/>
          <w:color w:val="1A1A1A"/>
        </w:rPr>
        <w:t xml:space="preserve">d &amp; Adolescent Psychology. 2011 </w:t>
      </w:r>
      <w:r w:rsidRPr="00FC60D2">
        <w:rPr>
          <w:rFonts w:ascii="Times New Roman" w:hAnsi="Times New Roman" w:cs="Times New Roman"/>
          <w:color w:val="1A1A1A"/>
        </w:rPr>
        <w:t>Nov 1;40(6):790-6.</w:t>
      </w:r>
    </w:p>
    <w:p w14:paraId="535A9394" w14:textId="77777777" w:rsidR="000D58FF" w:rsidRPr="000F1FAD" w:rsidRDefault="000D58FF" w:rsidP="00497F64">
      <w:pPr>
        <w:tabs>
          <w:tab w:val="left" w:pos="180"/>
        </w:tabs>
        <w:rPr>
          <w:rFonts w:ascii="Times New Roman" w:hAnsi="Times New Roman" w:cs="Times New Roman"/>
          <w:color w:val="1A1A1A"/>
        </w:rPr>
      </w:pPr>
    </w:p>
    <w:p w14:paraId="4F98CC16" w14:textId="1937B168" w:rsidR="00785B26"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Angst J, Clayton PJ. Personality, smoking and suicide: a prospective study. Journal</w:t>
      </w:r>
      <w:r w:rsidR="000D58FF" w:rsidRPr="00FC60D2">
        <w:rPr>
          <w:rFonts w:ascii="Times New Roman" w:hAnsi="Times New Roman" w:cs="Times New Roman"/>
          <w:color w:val="1A1A1A"/>
        </w:rPr>
        <w:t xml:space="preserve"> of affective </w:t>
      </w:r>
      <w:r w:rsidRPr="00FC60D2">
        <w:rPr>
          <w:rFonts w:ascii="Times New Roman" w:hAnsi="Times New Roman" w:cs="Times New Roman"/>
          <w:color w:val="1A1A1A"/>
        </w:rPr>
        <w:t>disorders. 1998 Oct 1;51(1):55-62.</w:t>
      </w:r>
    </w:p>
    <w:p w14:paraId="6CA9565F" w14:textId="77777777" w:rsidR="000D58FF" w:rsidRPr="000F1FAD" w:rsidRDefault="000D58FF" w:rsidP="00497F64">
      <w:pPr>
        <w:tabs>
          <w:tab w:val="left" w:pos="180"/>
        </w:tabs>
        <w:rPr>
          <w:rFonts w:ascii="Times New Roman" w:hAnsi="Times New Roman" w:cs="Times New Roman"/>
          <w:color w:val="1A1A1A"/>
        </w:rPr>
      </w:pPr>
    </w:p>
    <w:p w14:paraId="33DA4C06" w14:textId="1EA19CFD" w:rsidR="00785B26"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Arnetz BB, Hörte LG, Hedberg A, Theorell T, Allander E, M</w:t>
      </w:r>
      <w:r w:rsidR="000D58FF" w:rsidRPr="00FC60D2">
        <w:rPr>
          <w:rFonts w:ascii="Times New Roman" w:hAnsi="Times New Roman" w:cs="Times New Roman"/>
          <w:color w:val="1A1A1A"/>
        </w:rPr>
        <w:t xml:space="preserve">alker H. Suicide patterns among </w:t>
      </w:r>
      <w:r w:rsidRPr="00FC60D2">
        <w:rPr>
          <w:rFonts w:ascii="Times New Roman" w:hAnsi="Times New Roman" w:cs="Times New Roman"/>
          <w:color w:val="1A1A1A"/>
        </w:rPr>
        <w:t>physicians related to other academics as well as to the general population. Acta Psychiatrica Scandinavica. 1987 Feb 1;75(2):139-43.</w:t>
      </w:r>
    </w:p>
    <w:p w14:paraId="7738DEDC" w14:textId="77777777" w:rsidR="000D58FF" w:rsidRPr="000F1FAD" w:rsidRDefault="000D58FF" w:rsidP="00497F64">
      <w:pPr>
        <w:tabs>
          <w:tab w:val="left" w:pos="180"/>
        </w:tabs>
        <w:rPr>
          <w:rFonts w:ascii="Times New Roman" w:hAnsi="Times New Roman" w:cs="Times New Roman"/>
          <w:color w:val="1A1A1A"/>
        </w:rPr>
      </w:pPr>
    </w:p>
    <w:p w14:paraId="58A34876" w14:textId="38823417" w:rsidR="00785B26" w:rsidRPr="00FC60D2" w:rsidRDefault="00785B26"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akken K, Vaglum P. Predictors of suicide attempters in substance-dependent patients: a six-year prospective follow-up. Clinical Practice and Epidemiology in Mental Health. 2007 Oct 10;3(1):1.</w:t>
      </w:r>
    </w:p>
    <w:p w14:paraId="3CCAD83F" w14:textId="77777777" w:rsidR="000D58FF" w:rsidRPr="000F1FAD" w:rsidRDefault="000D58FF" w:rsidP="00497F64">
      <w:pPr>
        <w:tabs>
          <w:tab w:val="left" w:pos="180"/>
        </w:tabs>
        <w:rPr>
          <w:rFonts w:ascii="Times New Roman" w:hAnsi="Times New Roman" w:cs="Times New Roman"/>
          <w:color w:val="1A1A1A"/>
        </w:rPr>
      </w:pPr>
    </w:p>
    <w:p w14:paraId="0B1FBF3F" w14:textId="04E9EC00" w:rsidR="006E6D9A" w:rsidRPr="00FC60D2" w:rsidRDefault="006E6D9A"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eautrais AL. Subsequent mortality in medically serious suicid</w:t>
      </w:r>
      <w:r w:rsidR="00FC59BA" w:rsidRPr="00FC60D2">
        <w:rPr>
          <w:rFonts w:ascii="Times New Roman" w:hAnsi="Times New Roman" w:cs="Times New Roman"/>
          <w:color w:val="1A1A1A"/>
        </w:rPr>
        <w:t xml:space="preserve">e attempts: a 5 year follow-up. </w:t>
      </w:r>
      <w:r w:rsidRPr="00FC60D2">
        <w:rPr>
          <w:rFonts w:ascii="Times New Roman" w:hAnsi="Times New Roman" w:cs="Times New Roman"/>
          <w:color w:val="1A1A1A"/>
        </w:rPr>
        <w:t>Australian and New Zealand Journal of Psychiatry. 2003 Jan 1;37(5):595-9.</w:t>
      </w:r>
    </w:p>
    <w:p w14:paraId="7FE8D9FA" w14:textId="1C40554E" w:rsidR="00FE4731" w:rsidRDefault="00FE4731" w:rsidP="00497F64">
      <w:pPr>
        <w:tabs>
          <w:tab w:val="left" w:pos="180"/>
        </w:tabs>
        <w:rPr>
          <w:rFonts w:ascii="Times New Roman" w:hAnsi="Times New Roman" w:cs="Times New Roman"/>
          <w:color w:val="1A1A1A"/>
        </w:rPr>
      </w:pPr>
    </w:p>
    <w:p w14:paraId="6B155C30" w14:textId="5033FCD9" w:rsidR="00FE4731" w:rsidRPr="00FC60D2" w:rsidRDefault="00FE4731"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eautrais AL. Further suicidal behavior among medically serious suicide attempters. Suicide and Life-Threatening Behavior. 2004 Mar 1;34(1):1-1.</w:t>
      </w:r>
    </w:p>
    <w:p w14:paraId="7D474E1B" w14:textId="77777777" w:rsidR="00FC59BA" w:rsidRDefault="00FC59BA" w:rsidP="00497F64">
      <w:pPr>
        <w:tabs>
          <w:tab w:val="left" w:pos="180"/>
        </w:tabs>
        <w:rPr>
          <w:rFonts w:ascii="Times New Roman" w:hAnsi="Times New Roman" w:cs="Times New Roman"/>
          <w:color w:val="1A1A1A"/>
        </w:rPr>
      </w:pPr>
    </w:p>
    <w:p w14:paraId="5BF88856" w14:textId="1DB390B3" w:rsidR="006E6D9A" w:rsidRPr="00FC60D2" w:rsidRDefault="005F39C5"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eck AT, Steer RA. Clinical predictors of eventual suicide: a 5-</w:t>
      </w:r>
      <w:r w:rsidR="00FC59BA" w:rsidRPr="00FC60D2">
        <w:rPr>
          <w:rFonts w:ascii="Times New Roman" w:hAnsi="Times New Roman" w:cs="Times New Roman"/>
          <w:color w:val="1A1A1A"/>
        </w:rPr>
        <w:t xml:space="preserve">to 10-year prospective study of </w:t>
      </w:r>
      <w:r w:rsidRPr="00FC60D2">
        <w:rPr>
          <w:rFonts w:ascii="Times New Roman" w:hAnsi="Times New Roman" w:cs="Times New Roman"/>
          <w:color w:val="1A1A1A"/>
        </w:rPr>
        <w:t>suicide attempters. Journal of affective disorders. 1989 Dec 31;17(3):203-9.</w:t>
      </w:r>
    </w:p>
    <w:p w14:paraId="68932AC6" w14:textId="77777777" w:rsidR="005F39C5" w:rsidRPr="000F1FAD" w:rsidRDefault="005F39C5" w:rsidP="00497F64">
      <w:pPr>
        <w:tabs>
          <w:tab w:val="left" w:pos="180"/>
        </w:tabs>
        <w:rPr>
          <w:rFonts w:ascii="Times New Roman" w:hAnsi="Times New Roman" w:cs="Times New Roman"/>
          <w:color w:val="1A1A1A"/>
        </w:rPr>
      </w:pPr>
    </w:p>
    <w:p w14:paraId="70DCDE78" w14:textId="5DB79F49" w:rsidR="005F39C5" w:rsidRPr="00FC60D2" w:rsidRDefault="005F39C5"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eck AT, Steer RA, Trexler LD. Alcohol abuse and eventual suic</w:t>
      </w:r>
      <w:r w:rsidR="00FC59BA" w:rsidRPr="00FC60D2">
        <w:rPr>
          <w:rFonts w:ascii="Times New Roman" w:hAnsi="Times New Roman" w:cs="Times New Roman"/>
          <w:color w:val="1A1A1A"/>
        </w:rPr>
        <w:t xml:space="preserve">ide: a 5-to 10-year prospective </w:t>
      </w:r>
      <w:r w:rsidRPr="00FC60D2">
        <w:rPr>
          <w:rFonts w:ascii="Times New Roman" w:hAnsi="Times New Roman" w:cs="Times New Roman"/>
          <w:color w:val="1A1A1A"/>
        </w:rPr>
        <w:t>study of alcohol-abusing suicide attempters. Journal of Studies on Alcohol. 1989 May;50(3):202-9.</w:t>
      </w:r>
    </w:p>
    <w:p w14:paraId="1E8400A9" w14:textId="77777777" w:rsidR="00FC59BA" w:rsidRPr="000F1FAD" w:rsidRDefault="00FC59BA" w:rsidP="00497F64">
      <w:pPr>
        <w:tabs>
          <w:tab w:val="left" w:pos="180"/>
        </w:tabs>
        <w:rPr>
          <w:rFonts w:ascii="Times New Roman" w:hAnsi="Times New Roman" w:cs="Times New Roman"/>
          <w:color w:val="1A1A1A"/>
        </w:rPr>
      </w:pPr>
    </w:p>
    <w:p w14:paraId="644F9B0D" w14:textId="3C0716DF" w:rsidR="005F39C5" w:rsidRPr="00FC60D2" w:rsidRDefault="005F39C5"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ergen H, Hawton K, Waters K, Ness J, Cooper J, Steeg S,</w:t>
      </w:r>
      <w:r w:rsidR="00FC59BA" w:rsidRPr="00FC60D2">
        <w:rPr>
          <w:rFonts w:ascii="Times New Roman" w:hAnsi="Times New Roman" w:cs="Times New Roman"/>
          <w:color w:val="1A1A1A"/>
        </w:rPr>
        <w:t xml:space="preserve"> Kapur N. How do methods of non-</w:t>
      </w:r>
      <w:r w:rsidRPr="00FC60D2">
        <w:rPr>
          <w:rFonts w:ascii="Times New Roman" w:hAnsi="Times New Roman" w:cs="Times New Roman"/>
          <w:color w:val="1A1A1A"/>
        </w:rPr>
        <w:t>fatal self-harm relate to eventual suicide?. Journal o</w:t>
      </w:r>
      <w:r w:rsidR="00FC59BA" w:rsidRPr="00FC60D2">
        <w:rPr>
          <w:rFonts w:ascii="Times New Roman" w:hAnsi="Times New Roman" w:cs="Times New Roman"/>
          <w:color w:val="1A1A1A"/>
        </w:rPr>
        <w:t xml:space="preserve">f affective disorders. 2012 Feb </w:t>
      </w:r>
      <w:r w:rsidRPr="00FC60D2">
        <w:rPr>
          <w:rFonts w:ascii="Times New Roman" w:hAnsi="Times New Roman" w:cs="Times New Roman"/>
          <w:color w:val="1A1A1A"/>
        </w:rPr>
        <w:t>29;136(3):526-33.</w:t>
      </w:r>
    </w:p>
    <w:p w14:paraId="05D09A52" w14:textId="77777777" w:rsidR="00FC59BA" w:rsidRPr="000F1FAD" w:rsidRDefault="00FC59BA" w:rsidP="00497F64">
      <w:pPr>
        <w:tabs>
          <w:tab w:val="left" w:pos="180"/>
        </w:tabs>
        <w:rPr>
          <w:rFonts w:ascii="Times New Roman" w:hAnsi="Times New Roman" w:cs="Times New Roman"/>
          <w:color w:val="1A1A1A"/>
        </w:rPr>
      </w:pPr>
    </w:p>
    <w:p w14:paraId="5CFC2C7E" w14:textId="5BEFEA15" w:rsidR="005F39C5" w:rsidRPr="00FC60D2" w:rsidRDefault="005F39C5"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erglund M, Nilsson K. Mortality in severe depression. Acta Psychiatrica Scandi</w:t>
      </w:r>
      <w:r w:rsidR="00FC59BA" w:rsidRPr="00FC60D2">
        <w:rPr>
          <w:rFonts w:ascii="Times New Roman" w:hAnsi="Times New Roman" w:cs="Times New Roman"/>
          <w:color w:val="1A1A1A"/>
        </w:rPr>
        <w:t xml:space="preserve">navica. 1987 </w:t>
      </w:r>
      <w:r w:rsidRPr="00FC60D2">
        <w:rPr>
          <w:rFonts w:ascii="Times New Roman" w:hAnsi="Times New Roman" w:cs="Times New Roman"/>
          <w:color w:val="1A1A1A"/>
        </w:rPr>
        <w:t>Oct 1;76(4):372-80.</w:t>
      </w:r>
    </w:p>
    <w:p w14:paraId="02162BC2" w14:textId="77777777" w:rsidR="00FC59BA" w:rsidRDefault="00FC59BA" w:rsidP="00497F64">
      <w:pPr>
        <w:tabs>
          <w:tab w:val="left" w:pos="180"/>
        </w:tabs>
        <w:rPr>
          <w:rFonts w:ascii="Times New Roman" w:hAnsi="Times New Roman" w:cs="Times New Roman"/>
          <w:color w:val="1A1A1A"/>
        </w:rPr>
      </w:pPr>
    </w:p>
    <w:p w14:paraId="5143D7C2" w14:textId="4D213C30" w:rsidR="005F39C5" w:rsidRPr="00FC60D2" w:rsidRDefault="005F39C5"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lastRenderedPageBreak/>
        <w:t>Berglund M. Suicide in alcoholism: A prospective study of 88 su</w:t>
      </w:r>
      <w:r w:rsidR="00FC59BA" w:rsidRPr="00FC60D2">
        <w:rPr>
          <w:rFonts w:ascii="Times New Roman" w:hAnsi="Times New Roman" w:cs="Times New Roman"/>
          <w:color w:val="1A1A1A"/>
        </w:rPr>
        <w:t xml:space="preserve">icides: I. The multidimensional </w:t>
      </w:r>
      <w:r w:rsidRPr="00FC60D2">
        <w:rPr>
          <w:rFonts w:ascii="Times New Roman" w:hAnsi="Times New Roman" w:cs="Times New Roman"/>
          <w:color w:val="1A1A1A"/>
        </w:rPr>
        <w:t>diagnosis at first admission. Archives of General Psychiatry. 1984 Sep 1;41(9):888-91.</w:t>
      </w:r>
    </w:p>
    <w:p w14:paraId="5FE7CB90" w14:textId="77777777" w:rsidR="00FC59BA" w:rsidRPr="000F1FAD" w:rsidRDefault="00FC59BA" w:rsidP="00497F64">
      <w:pPr>
        <w:tabs>
          <w:tab w:val="left" w:pos="180"/>
        </w:tabs>
        <w:rPr>
          <w:rFonts w:ascii="Times New Roman" w:hAnsi="Times New Roman" w:cs="Times New Roman"/>
          <w:color w:val="1A1A1A"/>
        </w:rPr>
      </w:pPr>
    </w:p>
    <w:p w14:paraId="32B8FC3A" w14:textId="4D0835BA" w:rsidR="004F12F3" w:rsidRPr="00FC60D2" w:rsidRDefault="004F12F3"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haskaran J, Wang Y, Roos L, Sareen J, Skakum K, Bolton JM</w:t>
      </w:r>
      <w:r w:rsidR="00FC59BA" w:rsidRPr="00FC60D2">
        <w:rPr>
          <w:rFonts w:ascii="Times New Roman" w:hAnsi="Times New Roman" w:cs="Times New Roman"/>
          <w:color w:val="1A1A1A"/>
        </w:rPr>
        <w:t xml:space="preserve">. Method of suicide attempt and </w:t>
      </w:r>
      <w:r w:rsidRPr="00FC60D2">
        <w:rPr>
          <w:rFonts w:ascii="Times New Roman" w:hAnsi="Times New Roman" w:cs="Times New Roman"/>
          <w:color w:val="1A1A1A"/>
        </w:rPr>
        <w:t>reaction to survival as predictors of repeat suicide attempts: a longitudinal analysis. The Journal of clinical psychiatry. 2014 Aug 26;75(8):802-8.</w:t>
      </w:r>
    </w:p>
    <w:p w14:paraId="2004A273" w14:textId="77777777" w:rsidR="00FC59BA" w:rsidRPr="000F1FAD" w:rsidRDefault="00FC59BA" w:rsidP="00497F64">
      <w:pPr>
        <w:tabs>
          <w:tab w:val="left" w:pos="180"/>
        </w:tabs>
        <w:rPr>
          <w:rFonts w:ascii="Times New Roman" w:hAnsi="Times New Roman" w:cs="Times New Roman"/>
          <w:color w:val="1A1A1A"/>
        </w:rPr>
      </w:pPr>
    </w:p>
    <w:p w14:paraId="7DB1133C" w14:textId="0EB385C2" w:rsidR="00201E6A" w:rsidRPr="00FC60D2" w:rsidRDefault="00201E6A"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lumenthal S, Bell V, Neumann NU, Schüttler R, Vogel R. Mortali</w:t>
      </w:r>
      <w:r w:rsidR="00FC59BA" w:rsidRPr="00FC60D2">
        <w:rPr>
          <w:rFonts w:ascii="Times New Roman" w:hAnsi="Times New Roman" w:cs="Times New Roman"/>
          <w:color w:val="1A1A1A"/>
        </w:rPr>
        <w:t xml:space="preserve">ty and rate of suicide of first </w:t>
      </w:r>
      <w:r w:rsidRPr="00FC60D2">
        <w:rPr>
          <w:rFonts w:ascii="Times New Roman" w:hAnsi="Times New Roman" w:cs="Times New Roman"/>
          <w:color w:val="1A1A1A"/>
        </w:rPr>
        <w:t>admission psychiatric patients. Psychopathology. 1989 Jul 1;22(1):50-6.</w:t>
      </w:r>
    </w:p>
    <w:p w14:paraId="000259D9" w14:textId="77777777" w:rsidR="00FC59BA" w:rsidRPr="000F1FAD" w:rsidRDefault="00FC59BA" w:rsidP="00497F64">
      <w:pPr>
        <w:tabs>
          <w:tab w:val="left" w:pos="180"/>
        </w:tabs>
        <w:rPr>
          <w:rFonts w:ascii="Times New Roman" w:hAnsi="Times New Roman" w:cs="Times New Roman"/>
          <w:color w:val="1A1A1A"/>
        </w:rPr>
      </w:pPr>
    </w:p>
    <w:p w14:paraId="0D3BE0A8" w14:textId="1B364768" w:rsidR="00201E6A" w:rsidRPr="00FC60D2" w:rsidRDefault="00201E6A"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olton JM, Pagura J, Enns MW, Grant B, Sareen J. A population-b</w:t>
      </w:r>
      <w:r w:rsidR="00FC59BA" w:rsidRPr="00FC60D2">
        <w:rPr>
          <w:rFonts w:ascii="Times New Roman" w:hAnsi="Times New Roman" w:cs="Times New Roman"/>
          <w:color w:val="1A1A1A"/>
        </w:rPr>
        <w:t xml:space="preserve">ased longitudinal study of risk </w:t>
      </w:r>
      <w:r w:rsidRPr="00FC60D2">
        <w:rPr>
          <w:rFonts w:ascii="Times New Roman" w:hAnsi="Times New Roman" w:cs="Times New Roman"/>
          <w:color w:val="1A1A1A"/>
        </w:rPr>
        <w:t>factors for suicide attempts in major depressive disorder. Journal of psychiatric research. 2010 Oct 31;44(13):817-26.</w:t>
      </w:r>
    </w:p>
    <w:p w14:paraId="22F3B5F6" w14:textId="77777777" w:rsidR="00FC59BA" w:rsidRPr="000F1FAD" w:rsidRDefault="00FC59BA" w:rsidP="00497F64">
      <w:pPr>
        <w:tabs>
          <w:tab w:val="left" w:pos="180"/>
        </w:tabs>
        <w:rPr>
          <w:rFonts w:ascii="Times New Roman" w:hAnsi="Times New Roman" w:cs="Times New Roman"/>
          <w:color w:val="1A1A1A"/>
        </w:rPr>
      </w:pPr>
    </w:p>
    <w:p w14:paraId="4D264A3F" w14:textId="68045F43" w:rsidR="00201E6A" w:rsidRPr="00FC60D2" w:rsidRDefault="00201E6A"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orges G, Angst J, Nock MK, Ruscio AM, Kessler RC. Ris</w:t>
      </w:r>
      <w:r w:rsidR="00FC59BA" w:rsidRPr="00FC60D2">
        <w:rPr>
          <w:rFonts w:ascii="Times New Roman" w:hAnsi="Times New Roman" w:cs="Times New Roman"/>
          <w:color w:val="1A1A1A"/>
        </w:rPr>
        <w:t xml:space="preserve">k factors for the incidence and </w:t>
      </w:r>
      <w:r w:rsidRPr="00FC60D2">
        <w:rPr>
          <w:rFonts w:ascii="Times New Roman" w:hAnsi="Times New Roman" w:cs="Times New Roman"/>
          <w:color w:val="1A1A1A"/>
        </w:rPr>
        <w:t>persistence of suicide-related outcomes: a 10-year fol</w:t>
      </w:r>
      <w:r w:rsidR="00FC59BA" w:rsidRPr="00FC60D2">
        <w:rPr>
          <w:rFonts w:ascii="Times New Roman" w:hAnsi="Times New Roman" w:cs="Times New Roman"/>
          <w:color w:val="1A1A1A"/>
        </w:rPr>
        <w:t xml:space="preserve">low-up study using the National </w:t>
      </w:r>
      <w:r w:rsidRPr="00FC60D2">
        <w:rPr>
          <w:rFonts w:ascii="Times New Roman" w:hAnsi="Times New Roman" w:cs="Times New Roman"/>
          <w:color w:val="1A1A1A"/>
        </w:rPr>
        <w:t>Comorbidity Surveys. Journal of affective disorders. 2008 Jan 31;105(1):25-33.</w:t>
      </w:r>
    </w:p>
    <w:p w14:paraId="45C1CA5E" w14:textId="77777777" w:rsidR="00FC59BA" w:rsidRPr="000F1FAD" w:rsidRDefault="00FC59BA" w:rsidP="00497F64">
      <w:pPr>
        <w:tabs>
          <w:tab w:val="left" w:pos="180"/>
        </w:tabs>
        <w:rPr>
          <w:rFonts w:ascii="Times New Roman" w:hAnsi="Times New Roman" w:cs="Times New Roman"/>
          <w:color w:val="1A1A1A"/>
        </w:rPr>
      </w:pPr>
    </w:p>
    <w:p w14:paraId="55E18401" w14:textId="77777777" w:rsidR="00DF0394" w:rsidRDefault="00201E6A" w:rsidP="00497F64">
      <w:pPr>
        <w:pStyle w:val="ListParagraph"/>
        <w:numPr>
          <w:ilvl w:val="0"/>
          <w:numId w:val="1"/>
        </w:numPr>
        <w:tabs>
          <w:tab w:val="left" w:pos="180"/>
        </w:tabs>
        <w:rPr>
          <w:rFonts w:ascii="Times New Roman" w:hAnsi="Times New Roman" w:cs="Times New Roman"/>
          <w:color w:val="1A1A1A"/>
        </w:rPr>
      </w:pPr>
      <w:r w:rsidRPr="00FC60D2">
        <w:rPr>
          <w:rFonts w:ascii="Times New Roman" w:hAnsi="Times New Roman" w:cs="Times New Roman"/>
          <w:color w:val="1A1A1A"/>
        </w:rPr>
        <w:t>Bovasso GB. Cannabis abuse as a risk factor for depressiv</w:t>
      </w:r>
      <w:r w:rsidR="00FC59BA" w:rsidRPr="00FC60D2">
        <w:rPr>
          <w:rFonts w:ascii="Times New Roman" w:hAnsi="Times New Roman" w:cs="Times New Roman"/>
          <w:color w:val="1A1A1A"/>
        </w:rPr>
        <w:t xml:space="preserve">e symptoms. American Journal of </w:t>
      </w:r>
      <w:r w:rsidRPr="00FC60D2">
        <w:rPr>
          <w:rFonts w:ascii="Times New Roman" w:hAnsi="Times New Roman" w:cs="Times New Roman"/>
          <w:color w:val="1A1A1A"/>
        </w:rPr>
        <w:t>Psychiatry. 2001 Dec 1;158(12):2033-7.</w:t>
      </w:r>
    </w:p>
    <w:p w14:paraId="47CCCDC0" w14:textId="77777777" w:rsidR="00DF0394" w:rsidRPr="00DF0394" w:rsidRDefault="00DF0394" w:rsidP="00DF0394">
      <w:pPr>
        <w:pStyle w:val="ListParagraph"/>
        <w:rPr>
          <w:rFonts w:ascii="Times New Roman" w:hAnsi="Times New Roman" w:cs="Times New Roman"/>
          <w:color w:val="1A1A1A"/>
        </w:rPr>
      </w:pPr>
    </w:p>
    <w:p w14:paraId="44338430" w14:textId="6F882ADE" w:rsidR="00CE62A2" w:rsidRPr="00DF0394" w:rsidRDefault="00DF0394" w:rsidP="00497F64">
      <w:pPr>
        <w:pStyle w:val="ListParagraph"/>
        <w:numPr>
          <w:ilvl w:val="0"/>
          <w:numId w:val="1"/>
        </w:numPr>
        <w:tabs>
          <w:tab w:val="left" w:pos="180"/>
        </w:tabs>
        <w:rPr>
          <w:rFonts w:ascii="Times New Roman" w:hAnsi="Times New Roman" w:cs="Times New Roman"/>
          <w:color w:val="1A1A1A"/>
        </w:rPr>
      </w:pPr>
      <w:r w:rsidRPr="00DF0394">
        <w:rPr>
          <w:rFonts w:ascii="Times New Roman" w:hAnsi="Times New Roman" w:cs="Times New Roman"/>
          <w:color w:val="1A1A1A"/>
        </w:rPr>
        <w:t>Breslau N, Schultz L, Lipton R, Peterson E, Welch KM. Migraine headaches and suicide attempt. Headache: The Journal of Head and Face Pain. 2012 May 1;52(5):723-31.</w:t>
      </w:r>
    </w:p>
    <w:p w14:paraId="6943E468" w14:textId="77777777" w:rsidR="00DF0394" w:rsidRDefault="00DF0394" w:rsidP="00DF0394">
      <w:pPr>
        <w:pStyle w:val="Body"/>
        <w:tabs>
          <w:tab w:val="left" w:pos="180"/>
        </w:tabs>
        <w:ind w:left="720"/>
        <w:contextualSpacing/>
        <w:rPr>
          <w:rFonts w:ascii="Times New Roman" w:hAnsi="Times New Roman" w:cs="Times New Roman"/>
          <w:color w:val="1A1A1A"/>
        </w:rPr>
      </w:pPr>
    </w:p>
    <w:p w14:paraId="2A38C880" w14:textId="131A0BD0" w:rsidR="000F1FAD" w:rsidRDefault="00201E6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Britton PC, Conner KR. Suicide attempts within 12 months of treatment for substance use disorders. Suicide and Life-Threatening Behavior. 2010 Feb 1;40(1):14-21.</w:t>
      </w:r>
    </w:p>
    <w:p w14:paraId="4F634ABD" w14:textId="77777777" w:rsidR="00CE62A2" w:rsidRDefault="00CE62A2" w:rsidP="00497F64">
      <w:pPr>
        <w:pStyle w:val="Body"/>
        <w:tabs>
          <w:tab w:val="left" w:pos="180"/>
        </w:tabs>
        <w:contextualSpacing/>
        <w:rPr>
          <w:rFonts w:ascii="Times New Roman" w:hAnsi="Times New Roman" w:cs="Times New Roman"/>
          <w:color w:val="1A1A1A"/>
        </w:rPr>
      </w:pPr>
    </w:p>
    <w:p w14:paraId="5F70A4CC" w14:textId="4147B445" w:rsidR="000F1FAD" w:rsidRDefault="00B37E99"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Britton PC, Ilgen MA, Rudd MD, Conner KR. Warning signs for suicide within a week of healthcare contact in Veteran decedents. Psychiatry research. 2012 Dec 30;200(2):395-9.</w:t>
      </w:r>
    </w:p>
    <w:p w14:paraId="5582C0D7" w14:textId="77777777" w:rsidR="00CE62A2" w:rsidRDefault="00CE62A2" w:rsidP="00497F64">
      <w:pPr>
        <w:pStyle w:val="Body"/>
        <w:tabs>
          <w:tab w:val="left" w:pos="180"/>
        </w:tabs>
        <w:contextualSpacing/>
        <w:rPr>
          <w:rFonts w:ascii="Times New Roman" w:hAnsi="Times New Roman" w:cs="Times New Roman"/>
          <w:color w:val="1A1A1A"/>
        </w:rPr>
      </w:pPr>
    </w:p>
    <w:p w14:paraId="7F6F1F31" w14:textId="305894DF" w:rsidR="00C30360" w:rsidRPr="000F1FAD" w:rsidRDefault="00C30360"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Brown GK, Beck AT, Steer RA, Grisham JR. Risk factors for suicide in psychiatric outpatients: a 20-year prospective study. Journal of consulting and clinical psychology. 2000 Jun;68(3):371.</w:t>
      </w:r>
    </w:p>
    <w:p w14:paraId="17B5749F" w14:textId="77777777" w:rsidR="00CE62A2" w:rsidRDefault="00CE62A2" w:rsidP="00497F64">
      <w:pPr>
        <w:pStyle w:val="Body"/>
        <w:tabs>
          <w:tab w:val="left" w:pos="180"/>
        </w:tabs>
        <w:contextualSpacing/>
        <w:rPr>
          <w:rFonts w:ascii="Times New Roman" w:hAnsi="Times New Roman" w:cs="Times New Roman"/>
          <w:color w:val="1A1A1A"/>
        </w:rPr>
      </w:pPr>
    </w:p>
    <w:p w14:paraId="650C8905" w14:textId="4E8EE876" w:rsidR="00FC3933" w:rsidRPr="000F1FAD" w:rsidRDefault="00FC393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Brown GK, Steer RA, Henriques GR, Beck AT. The internal struggle between the wish to die and the wish to live: a risk factor for suicide. American Journal of Psychiatry. 2005 Oct 1;162(10):1977-9.</w:t>
      </w:r>
    </w:p>
    <w:p w14:paraId="05BA3B3B" w14:textId="77777777" w:rsidR="00CE62A2" w:rsidRDefault="00CE62A2" w:rsidP="00497F64">
      <w:pPr>
        <w:pStyle w:val="Body"/>
        <w:tabs>
          <w:tab w:val="left" w:pos="180"/>
        </w:tabs>
        <w:contextualSpacing/>
        <w:rPr>
          <w:rFonts w:ascii="Times New Roman" w:hAnsi="Times New Roman" w:cs="Times New Roman"/>
          <w:color w:val="1A1A1A"/>
        </w:rPr>
      </w:pPr>
    </w:p>
    <w:p w14:paraId="2CF16626" w14:textId="2AF08FBA" w:rsidR="00FC3933" w:rsidRPr="000F1FAD" w:rsidRDefault="00FC393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Bryan CJ, Rudd MD, Wertenberger E, Young-McCaughon S, Peterson A. Nonsuicidal self-injury as a prospective predictor of suicide attempts in a clinical sample of military personnel. Comprehensive psychiatry. 2015 May 31;59:1-7.</w:t>
      </w:r>
    </w:p>
    <w:p w14:paraId="24A843F1" w14:textId="77777777" w:rsidR="00CE62A2" w:rsidRDefault="00CE62A2" w:rsidP="00497F64">
      <w:pPr>
        <w:widowControl w:val="0"/>
        <w:tabs>
          <w:tab w:val="left" w:pos="180"/>
        </w:tabs>
        <w:autoSpaceDE w:val="0"/>
        <w:autoSpaceDN w:val="0"/>
        <w:adjustRightInd w:val="0"/>
        <w:rPr>
          <w:rFonts w:ascii="Times New Roman" w:hAnsi="Times New Roman" w:cs="Times New Roman"/>
          <w:color w:val="1A1A1A"/>
        </w:rPr>
      </w:pPr>
    </w:p>
    <w:p w14:paraId="030535A0" w14:textId="781FAADA" w:rsidR="00CE62A2" w:rsidRDefault="002B52A0" w:rsidP="00497F64">
      <w:pPr>
        <w:pStyle w:val="Body"/>
        <w:numPr>
          <w:ilvl w:val="0"/>
          <w:numId w:val="1"/>
        </w:numPr>
        <w:tabs>
          <w:tab w:val="left" w:pos="180"/>
        </w:tabs>
        <w:contextualSpacing/>
        <w:rPr>
          <w:rFonts w:ascii="Times New Roman" w:eastAsiaTheme="minorHAnsi" w:hAnsi="Times New Roman" w:cs="Times New Roman"/>
          <w:color w:val="1A1A1A"/>
          <w:bdr w:val="none" w:sz="0" w:space="0" w:color="auto"/>
        </w:rPr>
      </w:pPr>
      <w:r w:rsidRPr="002B52A0">
        <w:rPr>
          <w:rFonts w:ascii="Times New Roman" w:eastAsiaTheme="minorHAnsi" w:hAnsi="Times New Roman" w:cs="Times New Roman"/>
          <w:color w:val="1A1A1A"/>
          <w:bdr w:val="none" w:sz="0" w:space="0" w:color="auto"/>
        </w:rPr>
        <w:t>Buglass D, McCulloch JW. Further suicidal behaviour: The development and validation of predictive scales. The British Journal of Psychiatry 1970;116(534):483-491.</w:t>
      </w:r>
    </w:p>
    <w:p w14:paraId="0A501F86" w14:textId="77777777" w:rsidR="002B52A0" w:rsidRDefault="002B52A0" w:rsidP="00497F64">
      <w:pPr>
        <w:pStyle w:val="Body"/>
        <w:tabs>
          <w:tab w:val="left" w:pos="180"/>
        </w:tabs>
        <w:contextualSpacing/>
        <w:rPr>
          <w:rFonts w:ascii="Times New Roman" w:eastAsiaTheme="minorHAnsi" w:hAnsi="Times New Roman" w:cs="Times New Roman"/>
          <w:color w:val="1A1A1A"/>
          <w:bdr w:val="none" w:sz="0" w:space="0" w:color="auto"/>
        </w:rPr>
      </w:pPr>
    </w:p>
    <w:p w14:paraId="4D1343D9" w14:textId="59B22D7B" w:rsidR="00287838" w:rsidRDefault="00287838"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lastRenderedPageBreak/>
        <w:t>Chan LF, Shamsul AS, Maniam T. Are predictors of future suicide attempts and the transition from suicidal ideation to suicide attempts shared or distinct: a 12-month prospective study among patients with depressive disorders. Psychiatry research. 2014 Dec 30;220(3):867-73.</w:t>
      </w:r>
    </w:p>
    <w:p w14:paraId="753D42E7" w14:textId="77777777" w:rsidR="006452FF" w:rsidRPr="000F1FAD" w:rsidRDefault="006452FF" w:rsidP="00497F64">
      <w:pPr>
        <w:pStyle w:val="Body"/>
        <w:tabs>
          <w:tab w:val="left" w:pos="180"/>
        </w:tabs>
        <w:contextualSpacing/>
        <w:rPr>
          <w:rFonts w:ascii="Times New Roman" w:hAnsi="Times New Roman" w:cs="Times New Roman"/>
          <w:color w:val="1A1A1A"/>
        </w:rPr>
      </w:pPr>
    </w:p>
    <w:p w14:paraId="771EA928" w14:textId="677D4077" w:rsidR="00287838" w:rsidRDefault="00287838"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hen WJ, Shyu SS, Lin GG, Chen CC, Ho CK, Lee MB, Chou FH. The predictors of suicidality in previous suicide attempters following case management services. Suicide and Life-Threatening Behavior. 2013 Oct 1;43(5):469-78.</w:t>
      </w:r>
    </w:p>
    <w:p w14:paraId="3098F4AE" w14:textId="77777777" w:rsidR="00CE62A2" w:rsidRDefault="00CE62A2" w:rsidP="00497F64">
      <w:pPr>
        <w:pStyle w:val="Body"/>
        <w:tabs>
          <w:tab w:val="left" w:pos="180"/>
        </w:tabs>
        <w:contextualSpacing/>
        <w:rPr>
          <w:rFonts w:ascii="Times New Roman" w:hAnsi="Times New Roman" w:cs="Times New Roman"/>
          <w:color w:val="1A1A1A"/>
        </w:rPr>
      </w:pPr>
    </w:p>
    <w:p w14:paraId="6E4C4EC0" w14:textId="61BC2149" w:rsidR="0012301B" w:rsidRDefault="0012301B"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larke DE, Eaton WW, Petronis KR, Ko JY, Chatterjee A, Anthony JC. Increased Risk of Suicidal Ideation in Smokers and Former Smokers Compared to Never Smokers: Evidence from the Baltimore ECA Follow</w:t>
      </w:r>
      <w:r w:rsidRPr="000F1FAD">
        <w:rPr>
          <w:rFonts w:ascii="Calibri" w:eastAsia="Calibri" w:hAnsi="Calibri" w:cs="Calibri"/>
          <w:color w:val="1A1A1A"/>
        </w:rPr>
        <w:t>‐</w:t>
      </w:r>
      <w:r w:rsidRPr="000F1FAD">
        <w:rPr>
          <w:rFonts w:ascii="Times New Roman" w:hAnsi="Times New Roman" w:cs="Times New Roman"/>
          <w:color w:val="1A1A1A"/>
        </w:rPr>
        <w:t>Up Study. Suicide and life-threatening behavior. 2010 Aug 1;40(4):307-18.</w:t>
      </w:r>
    </w:p>
    <w:p w14:paraId="5B440371" w14:textId="77777777" w:rsidR="00CE62A2" w:rsidRPr="000F1FAD" w:rsidRDefault="00CE62A2" w:rsidP="00497F64">
      <w:pPr>
        <w:pStyle w:val="Body"/>
        <w:tabs>
          <w:tab w:val="left" w:pos="180"/>
        </w:tabs>
        <w:contextualSpacing/>
        <w:rPr>
          <w:rFonts w:ascii="Times New Roman" w:hAnsi="Times New Roman" w:cs="Times New Roman"/>
          <w:color w:val="1A1A1A"/>
        </w:rPr>
      </w:pPr>
    </w:p>
    <w:p w14:paraId="00761942" w14:textId="608C85E0" w:rsidR="0012301B" w:rsidRDefault="0012301B"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ohen A, Chapman BP, Gilman SE, Delmerico AM, Wieczorek W, Duberstein PR, Lyness JM. Social inequalities in the occurrence of suicidal ideation among older primary care patients. The American journal of geriatric psychiatry. 2010 Dec 31;18(12):1146-54.</w:t>
      </w:r>
    </w:p>
    <w:p w14:paraId="1D18FDFB" w14:textId="77777777" w:rsidR="00CE62A2" w:rsidRDefault="00CE62A2" w:rsidP="00497F64">
      <w:pPr>
        <w:pStyle w:val="Body"/>
        <w:tabs>
          <w:tab w:val="left" w:pos="180"/>
        </w:tabs>
        <w:contextualSpacing/>
        <w:rPr>
          <w:rFonts w:ascii="Times New Roman" w:hAnsi="Times New Roman" w:cs="Times New Roman"/>
          <w:color w:val="1A1A1A"/>
        </w:rPr>
      </w:pPr>
    </w:p>
    <w:p w14:paraId="4DB3B60B" w14:textId="38265240" w:rsidR="003F5FCA" w:rsidRDefault="0012301B"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oryell W, Schlesser M. The dexamethasone suppression test and suicide prediction. American Journal of Psychiatry. 2001 May 1;158(5):748-53.</w:t>
      </w:r>
    </w:p>
    <w:p w14:paraId="078EA234" w14:textId="77777777" w:rsidR="00CE62A2" w:rsidRPr="000F1FAD" w:rsidRDefault="00CE62A2" w:rsidP="00497F64">
      <w:pPr>
        <w:pStyle w:val="Body"/>
        <w:tabs>
          <w:tab w:val="left" w:pos="180"/>
        </w:tabs>
        <w:contextualSpacing/>
        <w:rPr>
          <w:rFonts w:ascii="Times New Roman" w:hAnsi="Times New Roman" w:cs="Times New Roman"/>
          <w:color w:val="1A1A1A"/>
        </w:rPr>
      </w:pPr>
    </w:p>
    <w:p w14:paraId="025B9F44" w14:textId="755FBFFF" w:rsidR="003F5FCA" w:rsidRDefault="003F5FC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ougle JR, Resnick H, Kilpatrick DG. PTSD, depression, and their comorbidity in relation to suicidality: cross</w:t>
      </w:r>
      <w:r w:rsidRPr="000F1FAD">
        <w:rPr>
          <w:rFonts w:ascii="Calibri" w:eastAsia="Calibri" w:hAnsi="Calibri" w:cs="Calibri"/>
          <w:color w:val="1A1A1A"/>
        </w:rPr>
        <w:t>‐</w:t>
      </w:r>
      <w:r w:rsidRPr="000F1FAD">
        <w:rPr>
          <w:rFonts w:ascii="Times New Roman" w:hAnsi="Times New Roman" w:cs="Times New Roman"/>
          <w:color w:val="1A1A1A"/>
        </w:rPr>
        <w:t>sectional and prospective analyses of a national probability sample of women. Depression and Anxiety. 2009 Dec 1;26(12):1151-7.</w:t>
      </w:r>
    </w:p>
    <w:p w14:paraId="15373C7A" w14:textId="77777777" w:rsidR="00CE62A2" w:rsidRDefault="00CE62A2" w:rsidP="00497F64">
      <w:pPr>
        <w:pStyle w:val="Body"/>
        <w:tabs>
          <w:tab w:val="left" w:pos="180"/>
        </w:tabs>
        <w:contextualSpacing/>
        <w:rPr>
          <w:rFonts w:ascii="Times New Roman" w:hAnsi="Times New Roman" w:cs="Times New Roman"/>
          <w:color w:val="1A1A1A"/>
        </w:rPr>
      </w:pPr>
    </w:p>
    <w:p w14:paraId="0FF9956D" w14:textId="6C9BFFB4" w:rsidR="003F5FCA" w:rsidRDefault="003F5FC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ourtet P, Picot MC, Bellivier F, Torres S, Jollant F, Michelon C, Castelnau D, Astruc B, Buresi C, Malafosse A. Serotonin transporter gene may be involved in short-term risk of subsequent suicide attempts. Biological psychiatry. 2004 Jan 1;55(1):46-51.</w:t>
      </w:r>
    </w:p>
    <w:p w14:paraId="45B1483E" w14:textId="77777777" w:rsidR="00CE62A2" w:rsidRPr="000F1FAD" w:rsidRDefault="00CE62A2" w:rsidP="00497F64">
      <w:pPr>
        <w:pStyle w:val="Body"/>
        <w:tabs>
          <w:tab w:val="left" w:pos="180"/>
        </w:tabs>
        <w:contextualSpacing/>
        <w:rPr>
          <w:rFonts w:ascii="Times New Roman" w:hAnsi="Times New Roman" w:cs="Times New Roman"/>
          <w:color w:val="1A1A1A"/>
        </w:rPr>
      </w:pPr>
    </w:p>
    <w:p w14:paraId="74E62008" w14:textId="645003BB" w:rsidR="003F5FCA" w:rsidRDefault="003F5FC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randall C, Fullerton</w:t>
      </w:r>
      <w:r w:rsidRPr="000F1FAD">
        <w:rPr>
          <w:rFonts w:ascii="Calibri" w:eastAsia="Calibri" w:hAnsi="Calibri" w:cs="Calibri"/>
          <w:color w:val="1A1A1A"/>
        </w:rPr>
        <w:t>‐</w:t>
      </w:r>
      <w:r w:rsidRPr="000F1FAD">
        <w:rPr>
          <w:rFonts w:ascii="Times New Roman" w:hAnsi="Times New Roman" w:cs="Times New Roman"/>
          <w:color w:val="1A1A1A"/>
        </w:rPr>
        <w:t>Gleason L, Aguero R, LaValley J. Subsequent suicide mortality among emergency department patients seen for suicidal behavior. Academic emergency medicine. 2006 Apr 1;13(4):435-42.</w:t>
      </w:r>
    </w:p>
    <w:p w14:paraId="56AFF660" w14:textId="77777777" w:rsidR="00CE62A2" w:rsidRDefault="00CE62A2" w:rsidP="00497F64">
      <w:pPr>
        <w:pStyle w:val="Body"/>
        <w:tabs>
          <w:tab w:val="left" w:pos="180"/>
        </w:tabs>
        <w:contextualSpacing/>
        <w:rPr>
          <w:rFonts w:ascii="Times New Roman" w:hAnsi="Times New Roman" w:cs="Times New Roman"/>
          <w:color w:val="1A1A1A"/>
        </w:rPr>
      </w:pPr>
    </w:p>
    <w:p w14:paraId="06D3173A" w14:textId="79ED8014" w:rsidR="00CE62A2" w:rsidRDefault="003F5FC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Cullberg J, Wasserman D, Stefansson CG. Who commits suicide after a suicide attempt?. Acta Psychiatrica Scandinavica. 1988 May 1;77(5):598-603.</w:t>
      </w:r>
    </w:p>
    <w:p w14:paraId="78D68DCA" w14:textId="77777777" w:rsidR="00CE62A2" w:rsidRDefault="00CE62A2" w:rsidP="00497F64">
      <w:pPr>
        <w:pStyle w:val="Body"/>
        <w:tabs>
          <w:tab w:val="left" w:pos="180"/>
        </w:tabs>
        <w:contextualSpacing/>
        <w:rPr>
          <w:rFonts w:ascii="Times New Roman" w:hAnsi="Times New Roman" w:cs="Times New Roman"/>
          <w:color w:val="1A1A1A"/>
        </w:rPr>
      </w:pPr>
    </w:p>
    <w:p w14:paraId="7746D028" w14:textId="66BBBF41" w:rsidR="00FC60D2" w:rsidRDefault="003F5FC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Dahlsgaard KK, Beck AT, Brown GK. Inadequate response to therapy as a predictor of suicide. Suicide and Life-Threatening Behavior. 1998 Jun 1;28(2):197-204.</w:t>
      </w:r>
    </w:p>
    <w:p w14:paraId="4BA51F8B" w14:textId="1DC7AD5F" w:rsidR="00FC60D2" w:rsidRDefault="00FC60D2" w:rsidP="00497F64">
      <w:pPr>
        <w:pStyle w:val="Body"/>
        <w:tabs>
          <w:tab w:val="left" w:pos="180"/>
        </w:tabs>
        <w:contextualSpacing/>
        <w:rPr>
          <w:rFonts w:ascii="Times New Roman" w:hAnsi="Times New Roman" w:cs="Times New Roman"/>
          <w:color w:val="1A1A1A"/>
        </w:rPr>
      </w:pPr>
    </w:p>
    <w:p w14:paraId="18A8D54D" w14:textId="77777777" w:rsidR="00FC60D2" w:rsidRDefault="00FC60D2" w:rsidP="00497F64">
      <w:pPr>
        <w:pStyle w:val="ListParagraph"/>
        <w:tabs>
          <w:tab w:val="left" w:pos="180"/>
        </w:tabs>
        <w:rPr>
          <w:rFonts w:ascii="Times New Roman" w:hAnsi="Times New Roman" w:cs="Times New Roman"/>
          <w:color w:val="1A1A1A"/>
        </w:rPr>
      </w:pPr>
    </w:p>
    <w:p w14:paraId="49616E36" w14:textId="3F77F034" w:rsidR="00CE62A2" w:rsidRPr="00FC60D2" w:rsidRDefault="00F47FD6" w:rsidP="00497F64">
      <w:pPr>
        <w:pStyle w:val="Body"/>
        <w:numPr>
          <w:ilvl w:val="0"/>
          <w:numId w:val="1"/>
        </w:numPr>
        <w:tabs>
          <w:tab w:val="left" w:pos="180"/>
        </w:tabs>
        <w:contextualSpacing/>
        <w:rPr>
          <w:rFonts w:ascii="Times New Roman" w:hAnsi="Times New Roman" w:cs="Times New Roman"/>
          <w:color w:val="1A1A1A"/>
        </w:rPr>
      </w:pPr>
      <w:r w:rsidRPr="00FC60D2">
        <w:rPr>
          <w:rFonts w:ascii="Times New Roman" w:hAnsi="Times New Roman" w:cs="Times New Roman"/>
          <w:color w:val="1A1A1A"/>
        </w:rPr>
        <w:t>Darke S, Williamson A, Ross J, Teesson M. Attempted suicide among heroin users: 12-month outcomes from the Australian Treatment Outcome Study (ATOS). Drug and Alcohol Dependence. 2005 May 9;78(2):177-86.</w:t>
      </w:r>
    </w:p>
    <w:p w14:paraId="2D4BED1F" w14:textId="77777777" w:rsidR="00CE62A2" w:rsidRDefault="00CE62A2" w:rsidP="00497F64">
      <w:pPr>
        <w:pStyle w:val="Body"/>
        <w:tabs>
          <w:tab w:val="left" w:pos="180"/>
        </w:tabs>
        <w:ind w:left="720"/>
        <w:contextualSpacing/>
        <w:rPr>
          <w:rFonts w:ascii="Times New Roman" w:hAnsi="Times New Roman" w:cs="Times New Roman"/>
          <w:color w:val="1A1A1A"/>
        </w:rPr>
      </w:pPr>
    </w:p>
    <w:p w14:paraId="37C7C4FF" w14:textId="77777777" w:rsidR="00CE62A2" w:rsidRDefault="00564C22"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Desai RA, Dausey DJ, Rosenheck RA. Mental health service delivery and suicide risk: the role of individual patient and facility factors. American Journal of Psychiatry. 2005 Feb 1;162(2):311-8.</w:t>
      </w:r>
    </w:p>
    <w:p w14:paraId="116B5298" w14:textId="77777777" w:rsidR="00CE62A2" w:rsidRDefault="00CE62A2" w:rsidP="00497F64">
      <w:pPr>
        <w:pStyle w:val="Body"/>
        <w:tabs>
          <w:tab w:val="left" w:pos="180"/>
        </w:tabs>
        <w:ind w:left="720"/>
        <w:contextualSpacing/>
        <w:rPr>
          <w:rFonts w:ascii="Times New Roman" w:hAnsi="Times New Roman" w:cs="Times New Roman"/>
          <w:color w:val="1A1A1A"/>
        </w:rPr>
      </w:pPr>
    </w:p>
    <w:p w14:paraId="19E86D9E" w14:textId="5D4C539B" w:rsidR="00D300E9" w:rsidRDefault="003A7B6C"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Dieserud G, Røysamb E, Braverman MT, Dalgard OS, Ekeberg Ø. Predicting Repetition of Suicide Attempt: A Prospective Study of 50Suicide Attempters. Archives of Suicide Research. 2003 Jan 1;7(1):1-5.</w:t>
      </w:r>
    </w:p>
    <w:p w14:paraId="54303899" w14:textId="77777777" w:rsidR="00CE62A2" w:rsidRPr="000F1FAD" w:rsidRDefault="00CE62A2" w:rsidP="00497F64">
      <w:pPr>
        <w:pStyle w:val="Body"/>
        <w:tabs>
          <w:tab w:val="left" w:pos="180"/>
        </w:tabs>
        <w:ind w:left="720"/>
        <w:contextualSpacing/>
        <w:rPr>
          <w:rFonts w:ascii="Times New Roman" w:hAnsi="Times New Roman" w:cs="Times New Roman"/>
          <w:color w:val="1A1A1A"/>
        </w:rPr>
      </w:pPr>
    </w:p>
    <w:p w14:paraId="04C2130E" w14:textId="58F836DF" w:rsidR="00D300E9" w:rsidRDefault="00D300E9"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Dugas E, Low NC, Rodriguez D, Burrows S, Contreras G, Chaiton M, O'Loughlin J. Early predictors of suicidal ideation in young adults. The Canadian Journal of Psychiatry. 2012 Jul 1;57(7):429-36.</w:t>
      </w:r>
    </w:p>
    <w:p w14:paraId="75B1BC5D"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461AC98" w14:textId="3E9429B5" w:rsidR="00D300E9" w:rsidRDefault="00D300E9"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Ekeberg Ø, Ellingsen Ø, Jacobsen D. Suicide and other causes of death in a five</w:t>
      </w:r>
      <w:r w:rsidRPr="00FC60D2">
        <w:rPr>
          <w:rFonts w:ascii="Cambria Math" w:hAnsi="Cambria Math" w:cs="Cambria Math"/>
          <w:color w:val="1A1A1A"/>
        </w:rPr>
        <w:t>‐</w:t>
      </w:r>
      <w:r w:rsidRPr="000F1FAD">
        <w:rPr>
          <w:rFonts w:ascii="Times New Roman" w:hAnsi="Times New Roman" w:cs="Times New Roman"/>
          <w:color w:val="1A1A1A"/>
        </w:rPr>
        <w:t>year follow</w:t>
      </w:r>
      <w:r w:rsidRPr="00FC60D2">
        <w:rPr>
          <w:rFonts w:ascii="Cambria Math" w:hAnsi="Cambria Math" w:cs="Cambria Math"/>
          <w:color w:val="1A1A1A"/>
        </w:rPr>
        <w:t>‐</w:t>
      </w:r>
      <w:r w:rsidRPr="000F1FAD">
        <w:rPr>
          <w:rFonts w:ascii="Times New Roman" w:hAnsi="Times New Roman" w:cs="Times New Roman"/>
          <w:color w:val="1A1A1A"/>
        </w:rPr>
        <w:t>up of patients treated for self</w:t>
      </w:r>
      <w:r w:rsidRPr="00FC60D2">
        <w:rPr>
          <w:rFonts w:ascii="Cambria Math" w:hAnsi="Cambria Math" w:cs="Cambria Math"/>
          <w:color w:val="1A1A1A"/>
        </w:rPr>
        <w:t>‐</w:t>
      </w:r>
      <w:r w:rsidRPr="000F1FAD">
        <w:rPr>
          <w:rFonts w:ascii="Times New Roman" w:hAnsi="Times New Roman" w:cs="Times New Roman"/>
          <w:color w:val="1A1A1A"/>
        </w:rPr>
        <w:t>poisoning in Oslo. Acta Psychiatrica Scandinavica. 1991 Jun 1;83(6):432-7.</w:t>
      </w:r>
    </w:p>
    <w:p w14:paraId="439B1D6B" w14:textId="77777777" w:rsidR="00CE62A2" w:rsidRDefault="00CE62A2" w:rsidP="00497F64">
      <w:pPr>
        <w:pStyle w:val="Body"/>
        <w:tabs>
          <w:tab w:val="left" w:pos="180"/>
        </w:tabs>
        <w:ind w:left="720"/>
        <w:contextualSpacing/>
        <w:rPr>
          <w:rFonts w:ascii="Times New Roman" w:hAnsi="Times New Roman" w:cs="Times New Roman"/>
          <w:color w:val="1A1A1A"/>
        </w:rPr>
      </w:pPr>
    </w:p>
    <w:p w14:paraId="52271903" w14:textId="30C46AD0" w:rsidR="00D300E9" w:rsidRDefault="00D300E9"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Flensborg-Madsen T, Knop J, Mortensen EL, Becker U, Sher L, Grønbæk M. Alcohol use disorders increase the risk of completed suicide—irrespective of other psychiatric disorders. A longitudinal cohort study. Psychiatry research. 2009 May 15;167(1):123-30.</w:t>
      </w:r>
    </w:p>
    <w:p w14:paraId="0A3F3FBB" w14:textId="77777777" w:rsidR="00CE62A2" w:rsidRDefault="00CE62A2" w:rsidP="00497F64">
      <w:pPr>
        <w:pStyle w:val="Body"/>
        <w:tabs>
          <w:tab w:val="left" w:pos="180"/>
        </w:tabs>
        <w:contextualSpacing/>
        <w:rPr>
          <w:rFonts w:ascii="Times New Roman" w:hAnsi="Times New Roman" w:cs="Times New Roman"/>
          <w:color w:val="1A1A1A"/>
        </w:rPr>
      </w:pPr>
    </w:p>
    <w:p w14:paraId="40F7611B" w14:textId="377C9B83" w:rsidR="006551EC" w:rsidRDefault="006551EC"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Franko DL, Keel PK, Dorer DJ, Blais MA, Delinsky SS, Eddy KT, Charat V, Renn R, Herzog DB. What predicts suicide attempts in women with eating disorders?. Psychological Medicine. 2004 Jul 1;34(5):843-53.</w:t>
      </w:r>
    </w:p>
    <w:p w14:paraId="5A1426FE"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D551A8E" w14:textId="5228BB69" w:rsidR="000313DE" w:rsidRDefault="000313D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Fridell EJ, Öjehagen A, Träskman</w:t>
      </w:r>
      <w:r w:rsidRPr="00FC60D2">
        <w:rPr>
          <w:rFonts w:ascii="Cambria Math" w:hAnsi="Cambria Math" w:cs="Cambria Math"/>
          <w:color w:val="1A1A1A"/>
        </w:rPr>
        <w:t>‐</w:t>
      </w:r>
      <w:r w:rsidRPr="000F1FAD">
        <w:rPr>
          <w:rFonts w:ascii="Times New Roman" w:hAnsi="Times New Roman" w:cs="Times New Roman"/>
          <w:color w:val="1A1A1A"/>
        </w:rPr>
        <w:t>Bendz I. A 5</w:t>
      </w:r>
      <w:r w:rsidRPr="00FC60D2">
        <w:rPr>
          <w:rFonts w:ascii="Cambria Math" w:hAnsi="Cambria Math" w:cs="Cambria Math"/>
          <w:color w:val="1A1A1A"/>
        </w:rPr>
        <w:t>‐</w:t>
      </w:r>
      <w:r w:rsidRPr="000F1FAD">
        <w:rPr>
          <w:rFonts w:ascii="Times New Roman" w:hAnsi="Times New Roman" w:cs="Times New Roman"/>
          <w:color w:val="1A1A1A"/>
        </w:rPr>
        <w:t>year follow</w:t>
      </w:r>
      <w:r w:rsidRPr="00FC60D2">
        <w:rPr>
          <w:rFonts w:ascii="Cambria Math" w:hAnsi="Cambria Math" w:cs="Cambria Math"/>
          <w:color w:val="1A1A1A"/>
        </w:rPr>
        <w:t>‐</w:t>
      </w:r>
      <w:r w:rsidRPr="000F1FAD">
        <w:rPr>
          <w:rFonts w:ascii="Times New Roman" w:hAnsi="Times New Roman" w:cs="Times New Roman"/>
          <w:color w:val="1A1A1A"/>
        </w:rPr>
        <w:t>up study of suicide attempts. Acta Psychiatrica Scandinavica. 1996 Mar 1;93(3):151-7.</w:t>
      </w:r>
    </w:p>
    <w:p w14:paraId="036E2D7C"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4E899F1" w14:textId="34D39DA1" w:rsidR="00B63F7C" w:rsidRDefault="00B63F7C"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Fujino Y, Mizoue T, Tokui N, Yoshimura T. Prospective Cohort Study of Stress, Life Satisfaction, Self</w:t>
      </w:r>
      <w:r w:rsidRPr="00FC60D2">
        <w:rPr>
          <w:rFonts w:ascii="Cambria Math" w:hAnsi="Cambria Math" w:cs="Cambria Math"/>
          <w:color w:val="1A1A1A"/>
        </w:rPr>
        <w:t>‐</w:t>
      </w:r>
      <w:r w:rsidRPr="000F1FAD">
        <w:rPr>
          <w:rFonts w:ascii="Times New Roman" w:hAnsi="Times New Roman" w:cs="Times New Roman"/>
          <w:color w:val="1A1A1A"/>
        </w:rPr>
        <w:t>Rated Health, Insomnia, and Suicide Death in Japan. Suicide and Life-Threatening Behavior. 2005 Apr 1;35(2):227-37.</w:t>
      </w:r>
    </w:p>
    <w:p w14:paraId="3552EA14" w14:textId="77777777" w:rsidR="00CE62A2" w:rsidRPr="000F1FAD" w:rsidRDefault="00CE62A2" w:rsidP="00497F64">
      <w:pPr>
        <w:pStyle w:val="Body"/>
        <w:tabs>
          <w:tab w:val="left" w:pos="180"/>
        </w:tabs>
        <w:ind w:left="720"/>
        <w:contextualSpacing/>
        <w:rPr>
          <w:rFonts w:ascii="Times New Roman" w:hAnsi="Times New Roman" w:cs="Times New Roman"/>
          <w:color w:val="1A1A1A"/>
        </w:rPr>
      </w:pPr>
    </w:p>
    <w:p w14:paraId="1A66A32C" w14:textId="48EACAC5" w:rsidR="00871CC2" w:rsidRDefault="00871CC2"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arrison CZ, Addy CL, Jackson KL, McKEOWN RE, Waller JL. A longitudinal study of suicidal ideation in young adolescents. Journal of the American Academy of Child &amp; Adolescent Psychiatry. 1991 Jul 31;30(4):597-603.</w:t>
      </w:r>
    </w:p>
    <w:p w14:paraId="7A24862B"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E8E82C2" w14:textId="4A354F00" w:rsidR="00631D28" w:rsidRPr="000F1FAD" w:rsidRDefault="00631D28"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ibb SJ, Beautrais AL, Fergusson DM. Mortality and further suicidal behaviour after an index suicide attempt: a 10-year study. Australian and New Zealand Journal of Psychiatry. 2005 Jan 1;39(1-2):95-100.</w:t>
      </w:r>
    </w:p>
    <w:p w14:paraId="29700C7D"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C3B3A05" w14:textId="663C1149" w:rsidR="00631D28" w:rsidRPr="000F1FAD" w:rsidRDefault="00631D28"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iltay EJ, Zitman FG, Menotti A, Nissinen A, Jacobs DR, Adachi H, Kafatos A, Kromhout D, Seven Countries Study Group. Respiratory function and other biological risk factors for completed suicide: 40 years of follow-up of European cohorts of the Seven Countries Study. Journal of affective disorders. 2010 Jan 31;120(1):249-53.</w:t>
      </w:r>
    </w:p>
    <w:p w14:paraId="5B915546" w14:textId="77777777" w:rsidR="00CE62A2" w:rsidRDefault="00CE62A2" w:rsidP="00497F64">
      <w:pPr>
        <w:pStyle w:val="Body"/>
        <w:tabs>
          <w:tab w:val="left" w:pos="180"/>
        </w:tabs>
        <w:ind w:left="720"/>
        <w:contextualSpacing/>
        <w:rPr>
          <w:rFonts w:ascii="Times New Roman" w:hAnsi="Times New Roman" w:cs="Times New Roman"/>
          <w:color w:val="1A1A1A"/>
        </w:rPr>
      </w:pPr>
    </w:p>
    <w:p w14:paraId="372DC13C" w14:textId="4A9BF1A0" w:rsidR="00631D28" w:rsidRPr="000F1FAD" w:rsidRDefault="002F05F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oldstein RB, Black DW, Nasrallah A, Winokur G. The prediction of suicide: sensitivity, specificity, and predictive value of a multivariate model applied to suicide among 1906 patients with affective disorders. Archives of general psychiatry. 1991 May 1;48(5):418-22.</w:t>
      </w:r>
    </w:p>
    <w:p w14:paraId="30D938DE"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9FD5C29" w14:textId="07F082DE" w:rsidR="009F00B6" w:rsidRPr="000F1FAD" w:rsidRDefault="009F00B6"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lastRenderedPageBreak/>
        <w:t>Goldstein TR, Ha W, Axelson DA, Goldstein BI, Liao F, Gill MK, Ryan ND, Yen S, Hunt J, Hower H, Keller M. Predictors of prospectively examined suicide attempts among youth with bipolar disorder. Archives of general psychiatry. 2012 Nov 1;69(11):1113-22.</w:t>
      </w:r>
    </w:p>
    <w:p w14:paraId="54FFC228" w14:textId="77777777" w:rsidR="00CE62A2" w:rsidRDefault="00CE62A2" w:rsidP="00497F64">
      <w:pPr>
        <w:pStyle w:val="Body"/>
        <w:tabs>
          <w:tab w:val="left" w:pos="180"/>
        </w:tabs>
        <w:contextualSpacing/>
        <w:rPr>
          <w:rFonts w:ascii="Times New Roman" w:hAnsi="Times New Roman" w:cs="Times New Roman"/>
          <w:color w:val="1A1A1A"/>
        </w:rPr>
      </w:pPr>
    </w:p>
    <w:p w14:paraId="17C57A52" w14:textId="18677BA9" w:rsidR="009F00B6" w:rsidRPr="000F1FAD" w:rsidRDefault="009F00B6"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oodwin RD, Eaton WW. Asthma, suicidal ideation, and suicide attempts: findings from the Baltimore epidemiologic catchment area follow-up. American journal of public health. 2005 Apr;95(4):717-22.</w:t>
      </w:r>
    </w:p>
    <w:p w14:paraId="0D5CD209" w14:textId="77777777" w:rsidR="00CE62A2" w:rsidRDefault="00CE62A2" w:rsidP="00497F64">
      <w:pPr>
        <w:pStyle w:val="Body"/>
        <w:tabs>
          <w:tab w:val="left" w:pos="180"/>
        </w:tabs>
        <w:ind w:left="720"/>
        <w:contextualSpacing/>
        <w:rPr>
          <w:rFonts w:ascii="Times New Roman" w:hAnsi="Times New Roman" w:cs="Times New Roman"/>
          <w:color w:val="1A1A1A"/>
        </w:rPr>
      </w:pPr>
    </w:p>
    <w:p w14:paraId="0DF26513" w14:textId="72C86879" w:rsidR="009F00B6" w:rsidRPr="000F1FAD" w:rsidRDefault="009F00B6"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radus JL, Qin P, Lincoln AK, Miller M, Lawler E, Sørensen HT, Lash TL. Sexual victimization and completed suicide among Danish female adults. Violence against women. 2012 May 1;18(5):552-61.</w:t>
      </w:r>
    </w:p>
    <w:p w14:paraId="39B15B25" w14:textId="77777777" w:rsidR="00CE62A2" w:rsidRDefault="00CE62A2" w:rsidP="00497F64">
      <w:pPr>
        <w:pStyle w:val="Body"/>
        <w:tabs>
          <w:tab w:val="left" w:pos="180"/>
        </w:tabs>
        <w:contextualSpacing/>
        <w:rPr>
          <w:rFonts w:ascii="Times New Roman" w:hAnsi="Times New Roman" w:cs="Times New Roman"/>
          <w:color w:val="1A1A1A"/>
        </w:rPr>
      </w:pPr>
    </w:p>
    <w:p w14:paraId="271C2FBE" w14:textId="3CF26249" w:rsidR="009F00B6" w:rsidRPr="000F1FAD" w:rsidRDefault="009F00B6"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Greer S, Bagley C. Effect of psychiatric intervention in attempted suicide: a controlled study. Br Med J. 1971 Feb 6;1(5744):310-2.</w:t>
      </w:r>
    </w:p>
    <w:p w14:paraId="4A03648E"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F605B72" w14:textId="64025F00" w:rsidR="009F00B6" w:rsidRPr="000F1FAD" w:rsidRDefault="00A0227F"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all DJ, O'Brien F, Stark C, Pelosi A, Smith H. Thirteen-year follow-up of deliberate self-harm, using linked data. The British Journal of Psychiatry. 1998 Mar 1;172(3):239-42.</w:t>
      </w:r>
    </w:p>
    <w:p w14:paraId="43C0C76C"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EA112EF" w14:textId="7F358874" w:rsidR="00A0227F" w:rsidRPr="000F1FAD" w:rsidRDefault="00A0227F"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andley TE, Hiles SA, Inder KJ, Kay-Lambkin FJ, Kelly BJ, Lewin TJ, McEvoy M, Peel R, Attia JR. Predictors of suicidal ideation in older people: A decision tree analysis. The American Journal of Geriatric Psychiatry. 2014 Nov 30;22(11):1325-35.</w:t>
      </w:r>
    </w:p>
    <w:p w14:paraId="4084423B"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46031AA" w14:textId="4A3C9559" w:rsidR="00A0227F" w:rsidRDefault="003551C8"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andley TE, Inder KJ, Kelly BJ, Attia JR, Lewin TJ, Fitzgerald MN, Kay-Lambkin FJ. You’ve got to have friends: the predictive value of social integration and support in suicidal ideation among rural communities. Social psychiatry and psychiatric epidemiology. 2012 Aug 1;47(8):1281-90.</w:t>
      </w:r>
    </w:p>
    <w:p w14:paraId="113A53DF" w14:textId="77777777" w:rsidR="006452FF" w:rsidRPr="000F1FAD" w:rsidRDefault="006452FF" w:rsidP="00497F64">
      <w:pPr>
        <w:pStyle w:val="Body"/>
        <w:tabs>
          <w:tab w:val="left" w:pos="180"/>
        </w:tabs>
        <w:ind w:left="720"/>
        <w:contextualSpacing/>
        <w:rPr>
          <w:rFonts w:ascii="Times New Roman" w:hAnsi="Times New Roman" w:cs="Times New Roman"/>
          <w:color w:val="1A1A1A"/>
        </w:rPr>
      </w:pPr>
    </w:p>
    <w:p w14:paraId="295E349B" w14:textId="77777777" w:rsidR="003551C8" w:rsidRPr="000F1FAD" w:rsidRDefault="00093A9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ayashi N, Igarashi M, Imai A, Yoshizawa Y, Utsumi K, Ishikawa Y, Tokunaga T, Ishimoto K, Harima H, Tatebayashi Y, Kumagai N. Post-hospitalization course and predictive signs of suicidal behavior of suicidal patients admitted to a psychiatric hospital: a 2-year prospective follow-up study. BMC psychiatry. 2012 Oct 31;12(1):1.</w:t>
      </w:r>
    </w:p>
    <w:p w14:paraId="36A21927" w14:textId="77777777" w:rsidR="00CE62A2" w:rsidRDefault="00CE62A2" w:rsidP="00497F64">
      <w:pPr>
        <w:pStyle w:val="Body"/>
        <w:tabs>
          <w:tab w:val="left" w:pos="180"/>
        </w:tabs>
        <w:ind w:left="720"/>
        <w:contextualSpacing/>
        <w:rPr>
          <w:rFonts w:ascii="Times New Roman" w:hAnsi="Times New Roman" w:cs="Times New Roman"/>
          <w:color w:val="1A1A1A"/>
        </w:rPr>
      </w:pPr>
    </w:p>
    <w:p w14:paraId="1E14DCE0" w14:textId="2CEDB76A" w:rsidR="00093A9E" w:rsidRPr="000F1FAD" w:rsidRDefault="00FE7F9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emenway D, Solnick SJ, Colditz GA. Smoking and suicide among nurses. American Journal of Public Health. 1993 Feb;83(2):249-51.</w:t>
      </w:r>
    </w:p>
    <w:p w14:paraId="6D9D04D0"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16A4A8E" w14:textId="03ABB720" w:rsidR="00FE7F93" w:rsidRPr="000F1FAD" w:rsidRDefault="00FE7F9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jern A, Allebeck P. Suicide in first-and second-generation immigrants in Sweden A comparative study. Social psychiatry and psychiatric epidemiology. 2002 Sep 1;37(9):423-9.</w:t>
      </w:r>
    </w:p>
    <w:p w14:paraId="7F7543B9" w14:textId="77777777" w:rsidR="00CE62A2" w:rsidRDefault="00CE62A2" w:rsidP="00497F64">
      <w:pPr>
        <w:pStyle w:val="Body"/>
        <w:tabs>
          <w:tab w:val="left" w:pos="180"/>
        </w:tabs>
        <w:contextualSpacing/>
        <w:rPr>
          <w:rFonts w:ascii="Times New Roman" w:hAnsi="Times New Roman" w:cs="Times New Roman"/>
          <w:color w:val="1A1A1A"/>
        </w:rPr>
      </w:pPr>
    </w:p>
    <w:p w14:paraId="05BAE083" w14:textId="531CE1A5" w:rsidR="00FE7F93" w:rsidRDefault="00FE7F9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olma KM, Haukka J, Suominen K, Valtonen HM, Mantere O, Melartin TK, Sokero TP, Oquendo MA, Isometsä ET. Differences in incidence of suicide attempts between bipolar I and II disorders and major depressive disorder. Bipolar disorders. 2014 Sep 1;16(6):652-61.</w:t>
      </w:r>
    </w:p>
    <w:p w14:paraId="6BFDD733" w14:textId="77777777" w:rsidR="00C476FA" w:rsidRDefault="00C476FA" w:rsidP="00C476FA">
      <w:pPr>
        <w:pStyle w:val="ListParagraph"/>
        <w:rPr>
          <w:rFonts w:ascii="Times New Roman" w:hAnsi="Times New Roman" w:cs="Times New Roman"/>
          <w:color w:val="1A1A1A"/>
        </w:rPr>
      </w:pPr>
    </w:p>
    <w:p w14:paraId="16095953" w14:textId="269567D8" w:rsidR="00C476FA" w:rsidRPr="000F1FAD" w:rsidRDefault="00C476FA" w:rsidP="00497F64">
      <w:pPr>
        <w:pStyle w:val="Body"/>
        <w:numPr>
          <w:ilvl w:val="0"/>
          <w:numId w:val="1"/>
        </w:numPr>
        <w:tabs>
          <w:tab w:val="left" w:pos="180"/>
        </w:tabs>
        <w:contextualSpacing/>
        <w:rPr>
          <w:rFonts w:ascii="Times New Roman" w:hAnsi="Times New Roman" w:cs="Times New Roman"/>
          <w:color w:val="1A1A1A"/>
        </w:rPr>
      </w:pPr>
      <w:r w:rsidRPr="00C476FA">
        <w:rPr>
          <w:rFonts w:ascii="Times New Roman" w:hAnsi="Times New Roman" w:cs="Times New Roman"/>
          <w:color w:val="1A1A1A"/>
        </w:rPr>
        <w:lastRenderedPageBreak/>
        <w:t>Holma KM, Melartin TK, Haukka J, Holma IA, Sokero TP, Isometsä ET. Incidence and predictors of suicide attempts in DSM–IV major depressive disorder: a five-year prospective study. American Jo</w:t>
      </w:r>
      <w:r>
        <w:rPr>
          <w:rFonts w:ascii="Times New Roman" w:hAnsi="Times New Roman" w:cs="Times New Roman"/>
          <w:color w:val="1A1A1A"/>
        </w:rPr>
        <w:t>urnal of Psychiatry. 2010 Jul 1;167:801-808.</w:t>
      </w:r>
    </w:p>
    <w:p w14:paraId="287BAB95"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D43BA88" w14:textId="50B41AF9"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Horwitz AG, Czyz EK, King CA. Predicting future suicide attempts among adolescent and emerging adult psychiatric emergency patients. Journal of Clinical Child &amp; Adolescent Psychology. 2015 Sep 3;44(5):751-61.</w:t>
      </w:r>
    </w:p>
    <w:p w14:paraId="5A16C23D" w14:textId="77777777" w:rsidR="00CE62A2" w:rsidRDefault="00CE62A2" w:rsidP="00497F64">
      <w:pPr>
        <w:pStyle w:val="Body"/>
        <w:tabs>
          <w:tab w:val="left" w:pos="180"/>
        </w:tabs>
        <w:ind w:left="720"/>
        <w:contextualSpacing/>
        <w:rPr>
          <w:rFonts w:ascii="Times New Roman" w:hAnsi="Times New Roman" w:cs="Times New Roman"/>
          <w:color w:val="1A1A1A"/>
        </w:rPr>
      </w:pPr>
    </w:p>
    <w:p w14:paraId="5A57F568" w14:textId="2B7246E6"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Ialongo NS, Koenig</w:t>
      </w:r>
      <w:r w:rsidRPr="00961DFF">
        <w:rPr>
          <w:rFonts w:ascii="Cambria Math" w:hAnsi="Cambria Math" w:cs="Cambria Math"/>
          <w:color w:val="1A1A1A"/>
        </w:rPr>
        <w:t>‐</w:t>
      </w:r>
      <w:r w:rsidRPr="000F1FAD">
        <w:rPr>
          <w:rFonts w:ascii="Times New Roman" w:hAnsi="Times New Roman" w:cs="Times New Roman"/>
          <w:color w:val="1A1A1A"/>
        </w:rPr>
        <w:t>McNaught AL, Wagner BM, Pearson JL, McCreary BK, Poduska J, Kellam S. African American children's reports of depressed mood, hopelessness, and suicidal ideation and later suicide attempts. Suicide and Life-Threatening Behavior. 2004 Dec 1;34(4):395-407.</w:t>
      </w:r>
    </w:p>
    <w:p w14:paraId="00CD1C06"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B6E7650" w14:textId="36269273"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Jokinen J, Carlborg A, Mårtensson B, Forslund K, Nordström AL, Nordström P. DST non-suppression predicts suicide after attempted suicide. Psychiatry research. 2007 Apr 15;150(3):297-303.</w:t>
      </w:r>
    </w:p>
    <w:p w14:paraId="66E82B2D" w14:textId="77777777" w:rsidR="00CE62A2" w:rsidRDefault="00CE62A2" w:rsidP="00497F64">
      <w:pPr>
        <w:pStyle w:val="Body"/>
        <w:tabs>
          <w:tab w:val="left" w:pos="180"/>
        </w:tabs>
        <w:ind w:left="720"/>
        <w:contextualSpacing/>
        <w:rPr>
          <w:rFonts w:ascii="Times New Roman" w:hAnsi="Times New Roman" w:cs="Times New Roman"/>
          <w:color w:val="1A1A1A"/>
        </w:rPr>
      </w:pPr>
    </w:p>
    <w:p w14:paraId="57BDCB9B" w14:textId="57B8C847"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Jokinen J, Nordström AL, Nordström P. CSF 5-HIAA and DST non-suppression—orthogonal biologic risk factors for suicide in male mood disorder inpatients. Psychiatry research. 2009 Jan 30;165(1):96-102.</w:t>
      </w:r>
    </w:p>
    <w:p w14:paraId="25D31B31"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738CC8E" w14:textId="73CD4B6A"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Juon HS, Ensminger ME. Childhood, adolescent, and young adult predictors of suicidal behaviors: a prospective study of African Americans. Journal of Child Psychology and Psychiatry. 1997 Jul 1;38(5):553-63.</w:t>
      </w:r>
    </w:p>
    <w:p w14:paraId="23596649"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90C35DB" w14:textId="2EC7000B"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aplan KJ, Harrow M, Faull RN. Are There Gender</w:t>
      </w:r>
      <w:r w:rsidRPr="00961DFF">
        <w:rPr>
          <w:rFonts w:ascii="Cambria Math" w:hAnsi="Cambria Math" w:cs="Cambria Math"/>
          <w:color w:val="1A1A1A"/>
        </w:rPr>
        <w:t>‐</w:t>
      </w:r>
      <w:r w:rsidRPr="000F1FAD">
        <w:rPr>
          <w:rFonts w:ascii="Times New Roman" w:hAnsi="Times New Roman" w:cs="Times New Roman"/>
          <w:color w:val="1A1A1A"/>
        </w:rPr>
        <w:t>Specific Risk Factors for Suicidal Activity among Patients with Schizophrenia and Depression?. Suicide and Life-Threatening Behavior. 2012 Dec 1;42(6):614-27.</w:t>
      </w:r>
    </w:p>
    <w:p w14:paraId="5559DD2E"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47AFD54" w14:textId="37B5D284" w:rsidR="00071375" w:rsidRPr="000F1FAD" w:rsidRDefault="0007137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aplan MS, McFarland BH, Huguet N, Newsom JT. Physical Illness, Functional Limitations, and Suicide Risk: A Population</w:t>
      </w:r>
      <w:r w:rsidRPr="00961DFF">
        <w:rPr>
          <w:rFonts w:ascii="Cambria Math" w:hAnsi="Cambria Math" w:cs="Cambria Math"/>
          <w:color w:val="1A1A1A"/>
        </w:rPr>
        <w:t>‐</w:t>
      </w:r>
      <w:r w:rsidRPr="000F1FAD">
        <w:rPr>
          <w:rFonts w:ascii="Times New Roman" w:hAnsi="Times New Roman" w:cs="Times New Roman"/>
          <w:color w:val="1A1A1A"/>
        </w:rPr>
        <w:t>Based Study. American Journal of Orthopsychiatry. 2007 Jan 1;77(1):56-60.</w:t>
      </w:r>
    </w:p>
    <w:p w14:paraId="2055E595"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D557980" w14:textId="738715A2" w:rsidR="0030612E" w:rsidRPr="000F1FAD" w:rsidRDefault="0030612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eilp JG, Oquendo MA, Stanley BH, Burke AK, Cooper TB, Malone KM, Mann JJ. Future suicide attempt and responses to serotonergic challenge. Neuropsychopharmacology. 2010 Apr 1;35(5):1063-72.</w:t>
      </w:r>
    </w:p>
    <w:p w14:paraId="56FE2F37"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322F240" w14:textId="1A55572E" w:rsidR="009E4E96" w:rsidRPr="000F1FAD" w:rsidRDefault="009E4E96"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idd S, Henrich CC, Brookmeyer KA, Davidson L, King RA, Shahar G. The social context of adolescent suicide attempts: Interactive effects of parent, peer, and school social relations. Suicide and Life-Threatening Behavior. 2006 Aug 1;36(4):386-95.</w:t>
      </w:r>
    </w:p>
    <w:p w14:paraId="1B71415C" w14:textId="77777777" w:rsidR="00CE62A2" w:rsidRDefault="00CE62A2" w:rsidP="00497F64">
      <w:pPr>
        <w:pStyle w:val="Body"/>
        <w:tabs>
          <w:tab w:val="left" w:pos="180"/>
        </w:tabs>
        <w:contextualSpacing/>
        <w:rPr>
          <w:rFonts w:ascii="Times New Roman" w:hAnsi="Times New Roman" w:cs="Times New Roman"/>
          <w:color w:val="1A1A1A"/>
        </w:rPr>
      </w:pPr>
    </w:p>
    <w:p w14:paraId="2EB4576B" w14:textId="706630F6" w:rsidR="009E4E96" w:rsidRPr="000F1FAD" w:rsidRDefault="00704249"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leiman EM, Liu RT. Prospective prediction of suicide in a nationally representative sample: religious service attendance as a protective factor. The British Journal of Psychiatry. 2014 Apr 1;204(4):262-6.</w:t>
      </w:r>
    </w:p>
    <w:p w14:paraId="0B27D255" w14:textId="77777777" w:rsidR="00CE62A2" w:rsidRDefault="00CE62A2" w:rsidP="00497F64">
      <w:pPr>
        <w:pStyle w:val="Body"/>
        <w:tabs>
          <w:tab w:val="left" w:pos="180"/>
        </w:tabs>
        <w:ind w:left="720"/>
        <w:contextualSpacing/>
        <w:rPr>
          <w:rFonts w:ascii="Times New Roman" w:hAnsi="Times New Roman" w:cs="Times New Roman"/>
          <w:color w:val="1A1A1A"/>
        </w:rPr>
      </w:pPr>
    </w:p>
    <w:p w14:paraId="578A795D" w14:textId="62E520CA" w:rsidR="00252F47" w:rsidRPr="000F1FAD" w:rsidRDefault="00252F47"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ua J, Wong KE, Kua EH, Tsoi WF. A 20</w:t>
      </w:r>
      <w:r w:rsidRPr="00476F14">
        <w:rPr>
          <w:rFonts w:ascii="Cambria Math" w:hAnsi="Cambria Math" w:cs="Cambria Math"/>
          <w:color w:val="1A1A1A"/>
        </w:rPr>
        <w:t>‐</w:t>
      </w:r>
      <w:r w:rsidRPr="000F1FAD">
        <w:rPr>
          <w:rFonts w:ascii="Times New Roman" w:hAnsi="Times New Roman" w:cs="Times New Roman"/>
          <w:color w:val="1A1A1A"/>
        </w:rPr>
        <w:t>year follow</w:t>
      </w:r>
      <w:r w:rsidRPr="00476F14">
        <w:rPr>
          <w:rFonts w:ascii="Cambria Math" w:hAnsi="Cambria Math" w:cs="Cambria Math"/>
          <w:color w:val="1A1A1A"/>
        </w:rPr>
        <w:t>‐</w:t>
      </w:r>
      <w:r w:rsidRPr="000F1FAD">
        <w:rPr>
          <w:rFonts w:ascii="Times New Roman" w:hAnsi="Times New Roman" w:cs="Times New Roman"/>
          <w:color w:val="1A1A1A"/>
        </w:rPr>
        <w:t>up study on schizophrenia in Singapore. Acta Psychiatrica Scandinavica. 2003 Aug 1;108(2):118-25.</w:t>
      </w:r>
    </w:p>
    <w:p w14:paraId="10E13FC0"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65EC849" w14:textId="11BCBE67" w:rsidR="00252F47" w:rsidRPr="000F1FAD" w:rsidRDefault="000A2C21"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uo CJ, Chen VC, Lee WC, Chen WJ, Ferri CP, Stewart R, Lai TJ, Chen CC, Wang TN, Ko YC. Asthma and suicide mortality in young people: a 12-year follow-up study. American journal of psychiatry. 2010 Sep;167(9):1092-9.</w:t>
      </w:r>
    </w:p>
    <w:p w14:paraId="2F8DE254"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D36A11E" w14:textId="2C57636C" w:rsidR="000A2C21" w:rsidRPr="000F1FAD" w:rsidRDefault="00AA64CF"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uo CJ, Gunnell D, Chen CC, Yip PS, Chen YY. Suicide and non-suicide mortality after self-harm in Taipei City, Taiwan. The British Journal of Psychiatry. 2012 May 1;200(5):405-11.</w:t>
      </w:r>
    </w:p>
    <w:p w14:paraId="6C5B6C32"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3CFB479" w14:textId="0600A0D1" w:rsidR="00AA64CF" w:rsidRPr="000F1FAD" w:rsidRDefault="00AA64CF"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Kuramoto S</w:t>
      </w:r>
      <w:r w:rsidR="007C666A">
        <w:rPr>
          <w:rFonts w:ascii="Times New Roman" w:hAnsi="Times New Roman" w:cs="Times New Roman"/>
          <w:color w:val="1A1A1A"/>
        </w:rPr>
        <w:t>J</w:t>
      </w:r>
      <w:r w:rsidRPr="000F1FAD">
        <w:rPr>
          <w:rFonts w:ascii="Times New Roman" w:hAnsi="Times New Roman" w:cs="Times New Roman"/>
          <w:color w:val="1A1A1A"/>
        </w:rPr>
        <w:t>, Wilcox HC, Latkin CA. Social Integration and Suicide</w:t>
      </w:r>
      <w:r w:rsidRPr="00476F14">
        <w:rPr>
          <w:rFonts w:ascii="Cambria Math" w:hAnsi="Cambria Math" w:cs="Cambria Math"/>
          <w:color w:val="1A1A1A"/>
        </w:rPr>
        <w:t>‐</w:t>
      </w:r>
      <w:r w:rsidRPr="000F1FAD">
        <w:rPr>
          <w:rFonts w:ascii="Times New Roman" w:hAnsi="Times New Roman" w:cs="Times New Roman"/>
          <w:color w:val="1A1A1A"/>
        </w:rPr>
        <w:t>Related Ideation from a Social Network Perspective: A Longitudinal Study among Inner</w:t>
      </w:r>
      <w:r w:rsidRPr="00476F14">
        <w:rPr>
          <w:rFonts w:ascii="Cambria Math" w:hAnsi="Cambria Math" w:cs="Cambria Math"/>
          <w:color w:val="1A1A1A"/>
        </w:rPr>
        <w:t>‐</w:t>
      </w:r>
      <w:r w:rsidRPr="000F1FAD">
        <w:rPr>
          <w:rFonts w:ascii="Times New Roman" w:hAnsi="Times New Roman" w:cs="Times New Roman"/>
          <w:color w:val="1A1A1A"/>
        </w:rPr>
        <w:t>City African Americans. Suicide and life-threatening behavior. 2013 Aug 1;43(4):366-78.</w:t>
      </w:r>
    </w:p>
    <w:p w14:paraId="21BC05CC"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24B3EC0" w14:textId="0A52B37A" w:rsidR="00AA64CF" w:rsidRPr="000F1FAD" w:rsidRDefault="002605A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arsson B, Sund AM. Prevalence, course, incidence, and 1</w:t>
      </w:r>
      <w:r w:rsidRPr="00476F14">
        <w:rPr>
          <w:rFonts w:ascii="Cambria Math" w:hAnsi="Cambria Math" w:cs="Cambria Math"/>
          <w:color w:val="1A1A1A"/>
        </w:rPr>
        <w:t>‐</w:t>
      </w:r>
      <w:r w:rsidRPr="000F1FAD">
        <w:rPr>
          <w:rFonts w:ascii="Times New Roman" w:hAnsi="Times New Roman" w:cs="Times New Roman"/>
          <w:color w:val="1A1A1A"/>
        </w:rPr>
        <w:t>year prediction of deliberate self</w:t>
      </w:r>
      <w:r w:rsidRPr="00476F14">
        <w:rPr>
          <w:rFonts w:ascii="Cambria Math" w:hAnsi="Cambria Math" w:cs="Cambria Math"/>
          <w:color w:val="1A1A1A"/>
        </w:rPr>
        <w:t>‐</w:t>
      </w:r>
      <w:r w:rsidRPr="000F1FAD">
        <w:rPr>
          <w:rFonts w:ascii="Times New Roman" w:hAnsi="Times New Roman" w:cs="Times New Roman"/>
          <w:color w:val="1A1A1A"/>
        </w:rPr>
        <w:t>harm and suicide attempts in early Norwegian school adolescents. Suicide and Life-Threatening Behavior. 2008 Apr 1;38(2):152-65.</w:t>
      </w:r>
    </w:p>
    <w:p w14:paraId="6DB7E6AB"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BB33FD0" w14:textId="4537189C" w:rsidR="002605AA" w:rsidRPr="000F1FAD" w:rsidRDefault="00CD70DA"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eadholm AK, Rothschild AJ, Nielsen J, Bech P, Østergaard SD. Risk factors for suicide among 34,671 patients with psychotic and non-psychotic severe depression. Journal of affective disorders. 2014 Mar 1;156:119-25.</w:t>
      </w:r>
    </w:p>
    <w:p w14:paraId="38945201" w14:textId="77777777" w:rsidR="00CE62A2" w:rsidRDefault="00CE62A2" w:rsidP="00497F64">
      <w:pPr>
        <w:pStyle w:val="Body"/>
        <w:tabs>
          <w:tab w:val="left" w:pos="180"/>
        </w:tabs>
        <w:ind w:left="720"/>
        <w:contextualSpacing/>
        <w:rPr>
          <w:rFonts w:ascii="Times New Roman" w:hAnsi="Times New Roman" w:cs="Times New Roman"/>
          <w:color w:val="1A1A1A"/>
        </w:rPr>
      </w:pPr>
    </w:p>
    <w:p w14:paraId="36A3F657" w14:textId="431931B2" w:rsidR="00CD70DA" w:rsidRPr="000F1FAD" w:rsidRDefault="00E54AF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ekka NP, Argyriou AA, Beratis S. Suicidal ideation in prisoners: risk factors and relevance to suicidal behaviour. A prospective case–control study. European Archives of Psychiatry and Clinical Neuroscience. 2006 Mar 1;256(2):87-92.</w:t>
      </w:r>
    </w:p>
    <w:p w14:paraId="212505A7" w14:textId="77777777" w:rsidR="00CE62A2" w:rsidRDefault="00CE62A2" w:rsidP="00497F64">
      <w:pPr>
        <w:pStyle w:val="Body"/>
        <w:tabs>
          <w:tab w:val="left" w:pos="180"/>
        </w:tabs>
        <w:ind w:left="720"/>
        <w:contextualSpacing/>
        <w:rPr>
          <w:rFonts w:ascii="Times New Roman" w:hAnsi="Times New Roman" w:cs="Times New Roman"/>
          <w:color w:val="1A1A1A"/>
        </w:rPr>
      </w:pPr>
    </w:p>
    <w:p w14:paraId="535B56DC" w14:textId="77777777" w:rsidR="00CE62A2" w:rsidRDefault="00E54AF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emogne C, Fossati P, Limosin F, Nabi H, Encrenaz G, Bonenfant S, Consoli SM. Cognitive hostility and suicide. Acta Psychiatrica Scandinavica. 2011 Jul 1;124(1):62-9.</w:t>
      </w:r>
    </w:p>
    <w:p w14:paraId="5314FCFE"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61C0069" w14:textId="673A8BB1" w:rsidR="00E54AF3" w:rsidRDefault="00E54AF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evine SZ, Bakst S, Rabinowitz J. Suicide attempts at the time of first admission and during early course schizophrenia: a population based study. Psychiatry research. 2010 May 15;177(1):55-9.</w:t>
      </w:r>
    </w:p>
    <w:p w14:paraId="6BA6B1A4" w14:textId="77777777" w:rsidR="00CE62A2" w:rsidRDefault="00CE62A2" w:rsidP="00497F64">
      <w:pPr>
        <w:pStyle w:val="Body"/>
        <w:tabs>
          <w:tab w:val="left" w:pos="180"/>
        </w:tabs>
        <w:ind w:left="720"/>
        <w:contextualSpacing/>
        <w:rPr>
          <w:rFonts w:ascii="Times New Roman" w:hAnsi="Times New Roman" w:cs="Times New Roman"/>
          <w:color w:val="1A1A1A"/>
        </w:rPr>
      </w:pPr>
    </w:p>
    <w:p w14:paraId="3B488354" w14:textId="72596C8F" w:rsidR="00E54AF3" w:rsidRPr="000F1FAD" w:rsidRDefault="00E54AF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ewinsohn PM, Rohde P, Seeley JR, Baldwin CL. Gender differences in suicide attempts from adolescence to young adulthood. Journal of the American Academy of Child &amp; Adolescent Psychiatry. 2001 Apr 30;40(4):427-34.</w:t>
      </w:r>
    </w:p>
    <w:p w14:paraId="30EC2D82"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7E2F66B" w14:textId="74F9DEFB" w:rsidR="00E54AF3" w:rsidRPr="000F1FAD" w:rsidRDefault="00C529A0"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oas G, Azi A, Noisette C, Legrand A, Yon V. Fourteen-year prospective follow-up study of positive and negative symptoms in chronic schizophrenic patients dying from suicide compared to other causes of death. Psychopathology. 2009 Mar 27;42(3):185-9.</w:t>
      </w:r>
    </w:p>
    <w:p w14:paraId="1AA4A467" w14:textId="77777777" w:rsidR="00CE62A2" w:rsidRDefault="00CE62A2" w:rsidP="00497F64">
      <w:pPr>
        <w:pStyle w:val="Body"/>
        <w:tabs>
          <w:tab w:val="left" w:pos="180"/>
        </w:tabs>
        <w:contextualSpacing/>
        <w:rPr>
          <w:rFonts w:ascii="Times New Roman" w:hAnsi="Times New Roman" w:cs="Times New Roman"/>
          <w:color w:val="1A1A1A"/>
        </w:rPr>
      </w:pPr>
    </w:p>
    <w:p w14:paraId="09145CF6" w14:textId="6F9AA479" w:rsidR="00C529A0" w:rsidRPr="000F1FAD" w:rsidRDefault="00C529A0"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orant V, Kunst AE, Huisman M, Bopp M, Mackenbach J, EU Working Group. A European comparative study of marital status and socio-economic inequalities in suicide. Social science &amp; medicine. 2005 Jun 30;60(11):2431-41.</w:t>
      </w:r>
    </w:p>
    <w:p w14:paraId="7A108FB7"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D3F0708" w14:textId="3943D35E" w:rsidR="00C529A0" w:rsidRPr="000F1FAD" w:rsidRDefault="00633B81"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Lukaschek K, Baumert J, Krawitz M, Erazo N, Förstl H, Ladwig KH. Determinants of completed railway suicides by psychiatric in-patients: case-control study. The British Journal of Psychiatry. 2014 Nov 1;205(5):398-406.</w:t>
      </w:r>
    </w:p>
    <w:p w14:paraId="3B68C333"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5FDAA8E" w14:textId="68666620" w:rsidR="00633B81" w:rsidRPr="000F1FAD" w:rsidRDefault="00633B81"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ackelprang JL, Bombardier CH, Fann JR, Temkin NR, Barber JK, Dikmen SS. Rates and predictors of suicidal ideation during the first year after traumatic brain injury. American journal of public health. 2014 Jul;104(7):e100-7.</w:t>
      </w:r>
    </w:p>
    <w:p w14:paraId="76142D58" w14:textId="77777777" w:rsidR="00CE62A2" w:rsidRDefault="00CE62A2" w:rsidP="00497F64">
      <w:pPr>
        <w:pStyle w:val="Body"/>
        <w:tabs>
          <w:tab w:val="left" w:pos="180"/>
        </w:tabs>
        <w:ind w:left="720"/>
        <w:contextualSpacing/>
        <w:rPr>
          <w:rFonts w:ascii="Times New Roman" w:hAnsi="Times New Roman" w:cs="Times New Roman"/>
          <w:color w:val="1A1A1A"/>
        </w:rPr>
      </w:pPr>
    </w:p>
    <w:p w14:paraId="0F84CBC0" w14:textId="3D1552BF" w:rsidR="00633B81" w:rsidRPr="000F1FAD" w:rsidRDefault="003F495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arshall BD, Galea S, Wood E, Kerr T. Injection methamphetamine use is associated with an increased risk of attempted suicide: a prospective cohort study. Drug and alcohol dependence. 2011 Dec 1;119(1):134-7.</w:t>
      </w:r>
    </w:p>
    <w:p w14:paraId="5B239A51"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4894722" w14:textId="6F4592F4" w:rsidR="003F495E" w:rsidRPr="000F1FAD" w:rsidRDefault="003F495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ay AM, Klonsky ED, Klein DN. Predicting future suicide attempts among depressed suicide ideators: a 10-year longitudinal study. Journal of psychiatric research. 2012 Jul 31;46(7):946-52.</w:t>
      </w:r>
    </w:p>
    <w:p w14:paraId="6955B33B" w14:textId="77777777" w:rsidR="00CE62A2" w:rsidRDefault="00CE62A2" w:rsidP="00497F64">
      <w:pPr>
        <w:pStyle w:val="Body"/>
        <w:tabs>
          <w:tab w:val="left" w:pos="180"/>
        </w:tabs>
        <w:ind w:left="720"/>
        <w:contextualSpacing/>
        <w:rPr>
          <w:rFonts w:ascii="Times New Roman" w:hAnsi="Times New Roman" w:cs="Times New Roman"/>
          <w:color w:val="1A1A1A"/>
        </w:rPr>
      </w:pPr>
    </w:p>
    <w:p w14:paraId="517AE101" w14:textId="7FE4030B" w:rsidR="003F495E" w:rsidRPr="000F1FAD" w:rsidRDefault="003F495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cKeown RE, Garrison CZ, Cuffe SP, Waller JL, Jackson KL, Addy CL. Incidence and predictors of suicidal behaviors in a longitudinal sample of young adolescents. Journal of the American Academy of Child &amp; Adolescent Psychiatry. 1998 Jun 30;37(6):612-9.</w:t>
      </w:r>
    </w:p>
    <w:p w14:paraId="34527D33"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216D4BA" w14:textId="17C9D08D" w:rsidR="003F495E" w:rsidRPr="000F1FAD" w:rsidRDefault="00DD2E8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iller B, Alaräisänen A, Miettunen J, Järvelin MR, Koponen H, Räsänen P, Isohanni M, Kirkpatrick B. Advanced paternal age, mortality, and suicide in the general population. The Journal of nervous and mental disease. 2010 Jun 1;198(6):404-11.</w:t>
      </w:r>
    </w:p>
    <w:p w14:paraId="3B5C06AA"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0EBDCF4" w14:textId="5B99EE69" w:rsidR="00DD2E8E" w:rsidRPr="000F1FAD" w:rsidRDefault="00EF06CD"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iller M, Hempstead K, Nguyen T, Barber C, Rosenberg-Wohl S, Azrael D. Method choice in nonfatal self-harm as a predictor of subsequent episodes of self-harm and suicide: implications for clinical practice. American journal of public health. 2013 Jun;103(6):e61-8.</w:t>
      </w:r>
    </w:p>
    <w:p w14:paraId="2D6FA37F"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388605F" w14:textId="54787D66" w:rsidR="00EF06CD" w:rsidRPr="000F1FAD" w:rsidRDefault="00EF06CD"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iranda R, Nolen-Hoeksema S. Brooding and reflection: Rumination predicts suicidal ideation at 1-year follow-up in a community sample. Behaviour Research and Therapy. 2007 Dec 31;45(12):3088-95.</w:t>
      </w:r>
    </w:p>
    <w:p w14:paraId="6630C03B"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1E5ED5C" w14:textId="2EE01921" w:rsidR="00EF06CD" w:rsidRPr="000F1FAD" w:rsidRDefault="00FD628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Mustanski B, Liu RT. A longitudinal study of predictors of suicide attempts among lesbian, gay, bisexual, and transgender youth. Archives of sexual behavior. 2013 Apr 1;42(3):437-48.</w:t>
      </w:r>
    </w:p>
    <w:p w14:paraId="28B7A8E4"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CCFBBE3" w14:textId="774B8EF1" w:rsidR="00FD6283" w:rsidRPr="000F1FAD" w:rsidRDefault="00FD628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Nielsen B, Wang AG, Brille</w:t>
      </w:r>
      <w:r w:rsidRPr="00497F64">
        <w:rPr>
          <w:rFonts w:ascii="Cambria Math" w:hAnsi="Cambria Math" w:cs="Cambria Math"/>
          <w:color w:val="1A1A1A"/>
        </w:rPr>
        <w:t>‐</w:t>
      </w:r>
      <w:r w:rsidRPr="000F1FAD">
        <w:rPr>
          <w:rFonts w:ascii="Times New Roman" w:hAnsi="Times New Roman" w:cs="Times New Roman"/>
          <w:color w:val="1A1A1A"/>
        </w:rPr>
        <w:t>Brahe U. Attempted suicide in Denmark. IV. A five</w:t>
      </w:r>
      <w:r w:rsidRPr="00497F64">
        <w:rPr>
          <w:rFonts w:ascii="Cambria Math" w:hAnsi="Cambria Math" w:cs="Cambria Math"/>
          <w:color w:val="1A1A1A"/>
        </w:rPr>
        <w:t>‐</w:t>
      </w:r>
      <w:r w:rsidRPr="000F1FAD">
        <w:rPr>
          <w:rFonts w:ascii="Times New Roman" w:hAnsi="Times New Roman" w:cs="Times New Roman"/>
          <w:color w:val="1A1A1A"/>
        </w:rPr>
        <w:t>year follow</w:t>
      </w:r>
      <w:r w:rsidRPr="00497F64">
        <w:rPr>
          <w:rFonts w:ascii="Cambria Math" w:hAnsi="Cambria Math" w:cs="Cambria Math"/>
          <w:color w:val="1A1A1A"/>
        </w:rPr>
        <w:t>‐</w:t>
      </w:r>
      <w:r w:rsidRPr="000F1FAD">
        <w:rPr>
          <w:rFonts w:ascii="Times New Roman" w:hAnsi="Times New Roman" w:cs="Times New Roman"/>
          <w:color w:val="1A1A1A"/>
        </w:rPr>
        <w:t>up. Acta Psychiatrica Scandinavica. 1990 Mar 1;81(3):250-4.</w:t>
      </w:r>
    </w:p>
    <w:p w14:paraId="59E8F201" w14:textId="77777777" w:rsidR="00CE62A2" w:rsidRDefault="00CE62A2" w:rsidP="00497F64">
      <w:pPr>
        <w:pStyle w:val="Body"/>
        <w:tabs>
          <w:tab w:val="left" w:pos="180"/>
        </w:tabs>
        <w:ind w:left="720"/>
        <w:contextualSpacing/>
        <w:rPr>
          <w:rFonts w:ascii="Times New Roman" w:hAnsi="Times New Roman" w:cs="Times New Roman"/>
          <w:color w:val="1A1A1A"/>
        </w:rPr>
      </w:pPr>
    </w:p>
    <w:p w14:paraId="3867C8A9" w14:textId="28D6F7B0" w:rsidR="00FD6283" w:rsidRPr="000F1FAD" w:rsidRDefault="00FD6283"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Nilsson SF, Hjorthøj CR, Erlangsen A, Nordentoft M. Suicide and unintentional injury mortality among homeless people: a Danish nationwide register-based cohort study. The European Journal of Public Health. 2014 Feb 1;24(1):50-6.</w:t>
      </w:r>
    </w:p>
    <w:p w14:paraId="7DBF5A29" w14:textId="77777777" w:rsidR="00CE62A2" w:rsidRDefault="00CE62A2" w:rsidP="00497F64">
      <w:pPr>
        <w:pStyle w:val="Body"/>
        <w:tabs>
          <w:tab w:val="left" w:pos="180"/>
        </w:tabs>
        <w:ind w:left="720"/>
        <w:contextualSpacing/>
        <w:rPr>
          <w:rFonts w:ascii="Times New Roman" w:hAnsi="Times New Roman" w:cs="Times New Roman"/>
          <w:color w:val="1A1A1A"/>
        </w:rPr>
      </w:pPr>
    </w:p>
    <w:p w14:paraId="0089C308" w14:textId="5898ECC0" w:rsidR="00FD6283" w:rsidRPr="000F1FAD" w:rsidRDefault="003E0A7B"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Nimeus A, Alsen M, Träskman-Bendz L. The suicide assessment scale: an instrument assessing suicide risk of suicide attempters. European Psychiatry. 2000 Nov 30;15(7):416-23.</w:t>
      </w:r>
    </w:p>
    <w:p w14:paraId="71211595" w14:textId="77777777" w:rsidR="00CE62A2" w:rsidRDefault="00CE62A2" w:rsidP="00497F64">
      <w:pPr>
        <w:pStyle w:val="Body"/>
        <w:tabs>
          <w:tab w:val="left" w:pos="180"/>
        </w:tabs>
        <w:ind w:left="720"/>
        <w:contextualSpacing/>
        <w:rPr>
          <w:rFonts w:ascii="Times New Roman" w:hAnsi="Times New Roman" w:cs="Times New Roman"/>
          <w:color w:val="1A1A1A"/>
        </w:rPr>
      </w:pPr>
    </w:p>
    <w:p w14:paraId="400BAFE5" w14:textId="30F2E3FC" w:rsidR="003E0A7B" w:rsidRPr="000F1FAD" w:rsidRDefault="0056258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 xml:space="preserve">Nkansah-Amankra S, Diedhiou A, Agbanu SK, Agbanu HL, Opoku-Adomako NS, Twumasi-Ankrah P. A longitudinal evaluation of religiosity and psychosocial </w:t>
      </w:r>
      <w:r w:rsidRPr="000F1FAD">
        <w:rPr>
          <w:rFonts w:ascii="Times New Roman" w:hAnsi="Times New Roman" w:cs="Times New Roman"/>
          <w:color w:val="1A1A1A"/>
        </w:rPr>
        <w:lastRenderedPageBreak/>
        <w:t>determinants of suicidal behaviors among a population-based sample in the United States. Journal of affective disorders. 2012 Jun 30;139(1):40-51.</w:t>
      </w:r>
    </w:p>
    <w:p w14:paraId="1E1E4402" w14:textId="77777777" w:rsidR="00CE62A2" w:rsidRDefault="00CE62A2" w:rsidP="00497F64">
      <w:pPr>
        <w:pStyle w:val="Body"/>
        <w:tabs>
          <w:tab w:val="left" w:pos="180"/>
        </w:tabs>
        <w:ind w:left="720"/>
        <w:contextualSpacing/>
        <w:rPr>
          <w:rFonts w:ascii="Times New Roman" w:hAnsi="Times New Roman" w:cs="Times New Roman"/>
          <w:color w:val="1A1A1A"/>
        </w:rPr>
      </w:pPr>
    </w:p>
    <w:p w14:paraId="1B67C18E" w14:textId="1D45E992" w:rsidR="0056258E" w:rsidRPr="000F1FAD" w:rsidRDefault="0095005E"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Nock MK, Banaji MR. Prediction of suicide ideation and attempts among adolescents using a brief performance-based test. Journal of consulting and clinical psychology. 2007 Oct;75(5):707.</w:t>
      </w:r>
    </w:p>
    <w:p w14:paraId="18041236" w14:textId="77777777" w:rsidR="00CE62A2" w:rsidRDefault="00CE62A2" w:rsidP="00497F64">
      <w:pPr>
        <w:pStyle w:val="Body"/>
        <w:tabs>
          <w:tab w:val="left" w:pos="180"/>
        </w:tabs>
        <w:ind w:left="720"/>
        <w:contextualSpacing/>
        <w:rPr>
          <w:rFonts w:ascii="Times New Roman" w:hAnsi="Times New Roman" w:cs="Times New Roman"/>
          <w:color w:val="1A1A1A"/>
        </w:rPr>
      </w:pPr>
    </w:p>
    <w:p w14:paraId="76792FF6" w14:textId="0A23BC86" w:rsidR="00C01235" w:rsidRPr="000F1FAD" w:rsidRDefault="00C0123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Nordentoft M, Breum L, Munck LK, Nordestgaard AG, Hunding A, Bjaeldager PL. High mortality by natural and unnatural causes: a 10 year follow up study of patients admitted to a poisoning treatment centre after suicide attempts. BMJ. 1993 Jun 19;306(6893):1637-41.</w:t>
      </w:r>
    </w:p>
    <w:p w14:paraId="529B271F" w14:textId="77777777" w:rsidR="00CE62A2" w:rsidRDefault="00CE62A2" w:rsidP="00497F64">
      <w:pPr>
        <w:pStyle w:val="Body"/>
        <w:tabs>
          <w:tab w:val="left" w:pos="180"/>
        </w:tabs>
        <w:ind w:left="720"/>
        <w:contextualSpacing/>
        <w:rPr>
          <w:rFonts w:ascii="Times New Roman" w:hAnsi="Times New Roman" w:cs="Times New Roman"/>
          <w:color w:val="1A1A1A"/>
        </w:rPr>
      </w:pPr>
    </w:p>
    <w:p w14:paraId="2231E63B" w14:textId="6F3B5790" w:rsidR="00C01235" w:rsidRPr="000F1FAD" w:rsidRDefault="00C01235" w:rsidP="00497F64">
      <w:pPr>
        <w:pStyle w:val="Body"/>
        <w:numPr>
          <w:ilvl w:val="0"/>
          <w:numId w:val="1"/>
        </w:numPr>
        <w:tabs>
          <w:tab w:val="left" w:pos="180"/>
        </w:tabs>
        <w:contextualSpacing/>
        <w:rPr>
          <w:rFonts w:ascii="Times New Roman" w:hAnsi="Times New Roman" w:cs="Times New Roman"/>
          <w:color w:val="1A1A1A"/>
        </w:rPr>
      </w:pPr>
      <w:r w:rsidRPr="000F1FAD">
        <w:rPr>
          <w:rFonts w:ascii="Times New Roman" w:hAnsi="Times New Roman" w:cs="Times New Roman"/>
          <w:color w:val="1A1A1A"/>
        </w:rPr>
        <w:t>Nordström P, Samuelsson M, Åsberg M. Survival analysis of suicide risk after attempted suicide. Acta Psychiatrica Scandinavica. 1995 May 1;91(5):336-40.</w:t>
      </w:r>
    </w:p>
    <w:p w14:paraId="0C71DBA2" w14:textId="77777777" w:rsidR="00CE62A2" w:rsidRDefault="00CE62A2" w:rsidP="00497F64">
      <w:pPr>
        <w:pStyle w:val="Body"/>
        <w:tabs>
          <w:tab w:val="left" w:pos="180"/>
        </w:tabs>
        <w:ind w:left="720"/>
        <w:contextualSpacing/>
        <w:rPr>
          <w:rFonts w:ascii="Times New Roman" w:hAnsi="Times New Roman" w:cs="Times New Roman"/>
          <w:color w:val="1A1A1A"/>
        </w:rPr>
      </w:pPr>
    </w:p>
    <w:p w14:paraId="6F5A34A1" w14:textId="2538BB30" w:rsidR="00C01235" w:rsidRPr="000F1FAD" w:rsidRDefault="00C01235" w:rsidP="00B768AB">
      <w:pPr>
        <w:pStyle w:val="Body"/>
        <w:numPr>
          <w:ilvl w:val="0"/>
          <w:numId w:val="1"/>
        </w:numPr>
        <w:tabs>
          <w:tab w:val="left" w:pos="180"/>
        </w:tabs>
        <w:ind w:hanging="450"/>
        <w:contextualSpacing/>
        <w:rPr>
          <w:rFonts w:ascii="Times New Roman" w:hAnsi="Times New Roman" w:cs="Times New Roman"/>
          <w:color w:val="1A1A1A"/>
        </w:rPr>
      </w:pPr>
      <w:r w:rsidRPr="000F1FAD">
        <w:rPr>
          <w:rFonts w:ascii="Times New Roman" w:hAnsi="Times New Roman" w:cs="Times New Roman"/>
          <w:color w:val="1A1A1A"/>
        </w:rPr>
        <w:t>O’Connor RC, Smyth R, Ferguson E, Ryan C, Williams JM. Psychological processes and repeat suicidal behavior: A four-year prospective study. Journal of consulting and clinical psychology. 2013 Dec;81(6):1137.</w:t>
      </w:r>
    </w:p>
    <w:p w14:paraId="30924C57" w14:textId="77777777" w:rsidR="00CE62A2" w:rsidRDefault="00CE62A2" w:rsidP="00497F64">
      <w:pPr>
        <w:pStyle w:val="Body"/>
        <w:tabs>
          <w:tab w:val="left" w:pos="180"/>
        </w:tabs>
        <w:ind w:left="360"/>
        <w:contextualSpacing/>
        <w:rPr>
          <w:rFonts w:ascii="Times New Roman" w:hAnsi="Times New Roman" w:cs="Times New Roman"/>
          <w:color w:val="1A1A1A"/>
        </w:rPr>
      </w:pPr>
    </w:p>
    <w:p w14:paraId="53285A93" w14:textId="77777777" w:rsidR="001F05C2" w:rsidRDefault="00C01235" w:rsidP="007D1CFE">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1F05C2">
        <w:rPr>
          <w:rFonts w:ascii="Times New Roman" w:hAnsi="Times New Roman" w:cs="Times New Roman"/>
          <w:color w:val="1A1A1A"/>
        </w:rPr>
        <w:t>Oquendo MA, Bongiovi-Garcia ME, Galfalvy H, Goldberg PH, Grunebaum MF, Burke AK, J John Mann MD. Sex differences in clinical predictors of suicidal acts after major depression: a prospective study. Ameri</w:t>
      </w:r>
      <w:r w:rsidR="006237C6" w:rsidRPr="001F05C2">
        <w:rPr>
          <w:rFonts w:ascii="Times New Roman" w:hAnsi="Times New Roman" w:cs="Times New Roman"/>
          <w:color w:val="1A1A1A"/>
        </w:rPr>
        <w:t>can Journal of Psychiatry. 2007 01; 164(1):134-141.</w:t>
      </w:r>
    </w:p>
    <w:p w14:paraId="3EC57CC7" w14:textId="77777777" w:rsidR="001F05C2" w:rsidRDefault="001F05C2" w:rsidP="001F05C2">
      <w:pPr>
        <w:pStyle w:val="ListParagraph"/>
        <w:rPr>
          <w:rFonts w:ascii="Times New Roman" w:hAnsi="Times New Roman" w:cs="Times New Roman"/>
          <w:color w:val="1A1A1A"/>
        </w:rPr>
      </w:pPr>
    </w:p>
    <w:p w14:paraId="15D07090" w14:textId="77777777" w:rsidR="001F05C2" w:rsidRDefault="00F1496D" w:rsidP="002B52A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1F05C2">
        <w:rPr>
          <w:rFonts w:ascii="Times New Roman" w:hAnsi="Times New Roman" w:cs="Times New Roman"/>
          <w:color w:val="1A1A1A"/>
        </w:rPr>
        <w:t>Osler M, Andersen AN, Nordentoft M. Impaired childhood dev</w:t>
      </w:r>
      <w:r w:rsidR="00CE62A2" w:rsidRPr="001F05C2">
        <w:rPr>
          <w:rFonts w:ascii="Times New Roman" w:hAnsi="Times New Roman" w:cs="Times New Roman"/>
          <w:color w:val="1A1A1A"/>
        </w:rPr>
        <w:t xml:space="preserve">elopment and suicidal behavior </w:t>
      </w:r>
      <w:r w:rsidRPr="001F05C2">
        <w:rPr>
          <w:rFonts w:ascii="Times New Roman" w:hAnsi="Times New Roman" w:cs="Times New Roman"/>
          <w:color w:val="1A1A1A"/>
        </w:rPr>
        <w:t>in a cohort of Danish men born in 1953. Journal of epi</w:t>
      </w:r>
      <w:r w:rsidR="00CE62A2" w:rsidRPr="001F05C2">
        <w:rPr>
          <w:rFonts w:ascii="Times New Roman" w:hAnsi="Times New Roman" w:cs="Times New Roman"/>
          <w:color w:val="1A1A1A"/>
        </w:rPr>
        <w:t xml:space="preserve">demiology and community health. </w:t>
      </w:r>
      <w:r w:rsidRPr="001F05C2">
        <w:rPr>
          <w:rFonts w:ascii="Times New Roman" w:hAnsi="Times New Roman" w:cs="Times New Roman"/>
          <w:color w:val="1A1A1A"/>
        </w:rPr>
        <w:t>2008 Jan 1;62(1):23-8.</w:t>
      </w:r>
    </w:p>
    <w:p w14:paraId="2A315059" w14:textId="77777777" w:rsidR="001F05C2" w:rsidRDefault="001F05C2" w:rsidP="001F05C2">
      <w:pPr>
        <w:pStyle w:val="ListParagraph"/>
        <w:rPr>
          <w:rFonts w:ascii="Times New Roman" w:hAnsi="Times New Roman" w:cs="Times New Roman"/>
          <w:color w:val="1A1A1A"/>
        </w:rPr>
      </w:pPr>
    </w:p>
    <w:p w14:paraId="6B12429C" w14:textId="77777777" w:rsidR="001F05C2" w:rsidRDefault="00F1496D" w:rsidP="002B52A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1F05C2">
        <w:rPr>
          <w:rFonts w:ascii="Times New Roman" w:hAnsi="Times New Roman" w:cs="Times New Roman"/>
          <w:color w:val="1A1A1A"/>
        </w:rPr>
        <w:t>Paerregaard G. Suicide among attempted suicides. Suicide and Life-Threatening Behavior. 1975 Sep 1;5(3):140-4.</w:t>
      </w:r>
    </w:p>
    <w:p w14:paraId="4CE2C0DD" w14:textId="77777777" w:rsidR="001F05C2" w:rsidRDefault="001F05C2" w:rsidP="001F05C2">
      <w:pPr>
        <w:pStyle w:val="ListParagraph"/>
        <w:rPr>
          <w:rFonts w:ascii="Times New Roman" w:hAnsi="Times New Roman" w:cs="Times New Roman"/>
          <w:color w:val="1A1A1A"/>
        </w:rPr>
      </w:pPr>
    </w:p>
    <w:p w14:paraId="18412106" w14:textId="77777777" w:rsidR="001F05C2" w:rsidRDefault="00D91A05" w:rsidP="002B52A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1F05C2">
        <w:rPr>
          <w:rFonts w:ascii="Times New Roman" w:hAnsi="Times New Roman" w:cs="Times New Roman"/>
          <w:color w:val="1A1A1A"/>
        </w:rPr>
        <w:t>Perlis RH, Beasley Jr CM, Wines Jr JD, Tamura RN, Cusin C, Shear D, Amsterdam J, Quitkin F, Strong RE, Rosenbaum JF, Fava M. Treatment-associated suicidal ideation and adverse effects in an open, multicenter trial of fluoxetine for major depressive episodes. Psychotherapy and psychosomatics. 2006 Dec 8;76(1):40-6.</w:t>
      </w:r>
    </w:p>
    <w:p w14:paraId="71268641" w14:textId="77777777" w:rsidR="001F05C2" w:rsidRDefault="001F05C2" w:rsidP="001F05C2">
      <w:pPr>
        <w:pStyle w:val="ListParagraph"/>
        <w:rPr>
          <w:rFonts w:ascii="Times New Roman" w:hAnsi="Times New Roman" w:cs="Times New Roman"/>
          <w:color w:val="1A1A1A"/>
        </w:rPr>
      </w:pPr>
    </w:p>
    <w:p w14:paraId="6184FEB1" w14:textId="77777777" w:rsidR="00AD5B61" w:rsidRDefault="00D91A05" w:rsidP="002B52A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1F05C2">
        <w:rPr>
          <w:rFonts w:ascii="Times New Roman" w:hAnsi="Times New Roman" w:cs="Times New Roman"/>
          <w:color w:val="1A1A1A"/>
        </w:rPr>
        <w:t>Poudel-Tandukar K, Nanri A, Mizoue T, Matsushita Y, Takahashi Y, Noda M, Inoue M, Tsugane S, Japan Public Health Center-based Prospective Study Group. Differences in suicide risk according to living arrangements in Japanese men and women–the Japan Public Health Center-based (JPHC) prospective study. Journal of affective disorders. 2011 Jun 30;131(1):113-9.</w:t>
      </w:r>
    </w:p>
    <w:p w14:paraId="1FAB070A" w14:textId="77777777" w:rsidR="00AD5B61" w:rsidRDefault="00AD5B61" w:rsidP="00AD5B61">
      <w:pPr>
        <w:pStyle w:val="ListParagraph"/>
        <w:rPr>
          <w:rFonts w:ascii="Times New Roman" w:hAnsi="Times New Roman" w:cs="Times New Roman"/>
          <w:color w:val="1A1A1A"/>
        </w:rPr>
      </w:pPr>
    </w:p>
    <w:p w14:paraId="2B446D68" w14:textId="77777777" w:rsidR="00AD5B61" w:rsidRDefault="00D91A05" w:rsidP="002B52A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AD5B61">
        <w:rPr>
          <w:rFonts w:ascii="Times New Roman" w:hAnsi="Times New Roman" w:cs="Times New Roman"/>
          <w:color w:val="1A1A1A"/>
        </w:rPr>
        <w:t>Preuss UW, Schuckit MA, Smith TL, Danko GP, Bucholz KK, Hesselbrock MN, Hesselbrock V, Kramer JR. Predictors and correlates of suicide attempts over 5 years in 1,237 alcohol-dependent men and women. American Journal of Psychiatry. 2003 Jan 1;160(1):56-63.</w:t>
      </w:r>
    </w:p>
    <w:p w14:paraId="10D3C9FE" w14:textId="77777777" w:rsidR="00AD5B61" w:rsidRDefault="00AD5B61" w:rsidP="00AD5B61">
      <w:pPr>
        <w:pStyle w:val="ListParagraph"/>
        <w:rPr>
          <w:rFonts w:ascii="Times New Roman" w:hAnsi="Times New Roman" w:cs="Times New Roman"/>
          <w:color w:val="1A1A1A"/>
        </w:rPr>
      </w:pPr>
    </w:p>
    <w:p w14:paraId="59646B10" w14:textId="4FC748E6" w:rsidR="00D91A05" w:rsidRPr="00AD5B61" w:rsidRDefault="0026103B" w:rsidP="002B52A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AD5B61">
        <w:rPr>
          <w:rFonts w:ascii="Times New Roman" w:hAnsi="Times New Roman" w:cs="Times New Roman"/>
          <w:color w:val="1A1A1A"/>
        </w:rPr>
        <w:t xml:space="preserve">Qin P, Agerbo E, Mortensen PB. Suicide risk in relation to socioeconomic, demographic, </w:t>
      </w:r>
      <w:r w:rsidRPr="00AD5B61">
        <w:rPr>
          <w:rFonts w:ascii="Times New Roman" w:hAnsi="Times New Roman" w:cs="Times New Roman"/>
          <w:color w:val="1A1A1A"/>
        </w:rPr>
        <w:lastRenderedPageBreak/>
        <w:t>psychiatric, and familial factors: a national register-based study of all suicides in Denmark, 1981-1997. American Journal of Psychiatry. 2003 Apr 1;160(4):765-72.</w:t>
      </w:r>
    </w:p>
    <w:p w14:paraId="4A511B00" w14:textId="77777777" w:rsidR="00D61757" w:rsidRDefault="00D61757" w:rsidP="002B52A0">
      <w:pPr>
        <w:pStyle w:val="Body"/>
        <w:contextualSpacing/>
        <w:rPr>
          <w:rFonts w:ascii="Times New Roman" w:hAnsi="Times New Roman" w:cs="Times New Roman"/>
          <w:color w:val="1A1A1A"/>
        </w:rPr>
      </w:pPr>
    </w:p>
    <w:p w14:paraId="1B83FE2E" w14:textId="05B05201" w:rsidR="00D61757" w:rsidRDefault="0026103B"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abinovitch SM, Kerr DC, Leve LD, Chamberlain P. Suicidal behavior outcomes of childhood sexual abuse: longitudinal study of adjudicated girls. Suicide and life-threatening behavior. 2015 Aug 1;45(4):431-47.</w:t>
      </w:r>
    </w:p>
    <w:p w14:paraId="5846A87C" w14:textId="77777777" w:rsidR="006452FF" w:rsidRDefault="006452FF"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ADAFE99" w14:textId="31BAEC46" w:rsidR="0026103B" w:rsidRDefault="00BB6FB7"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amchand R, Griffin BA, Harris KM, McCaffrey DF, Morral AR. A prospective investigation of suicide ideation, attempts, and use of mental health service among adolescents in substance abuse treatment. Psychology of addictive behaviors. 2008 Dec;22(4):524.</w:t>
      </w:r>
    </w:p>
    <w:p w14:paraId="256A0D21"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1E661537" w14:textId="708673BE" w:rsidR="0015506C" w:rsidRDefault="0015506C"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asic D, Robinson JA, Bolton J, Bienvenu OJ, Sareen J. Longitudinal relationships of religious worship attendance and spirituality with major depression, anxiety disorders, and suicidal ideation and attempts: Findings from the Baltimore epidemiologic catchment area study. Journal of Psychiatric Research. 2011 Jun 30;45(6):848-54.</w:t>
      </w:r>
    </w:p>
    <w:p w14:paraId="7767EF4B"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D48AC75" w14:textId="1B5DC554" w:rsidR="0015506C" w:rsidRPr="000F1FAD" w:rsidRDefault="00351914"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einherz HZ, Giaconia RM, Silverman AB, Friedman A, Pakiz B, Frost AK, Cohen E. Early psychosocial risks for adolescent suicidal ideation and attempts. Journal of the American Academy of Child &amp; Adolescent Psychiatry. 1995 May 31;34(5):599-611.</w:t>
      </w:r>
    </w:p>
    <w:p w14:paraId="59191CBF"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780CD74C" w14:textId="695410E5" w:rsidR="00351914" w:rsidRPr="000F1FAD" w:rsidRDefault="00351914"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iihimäki K, Vuorilehto M, Melartin T, Haukka J, Isometsä E. Incidence and predictors of suicide attempts among primary-care patients with depressive disorders: a 5-year prospective study. Psychological medicine. 2014;44(02):291-302.</w:t>
      </w:r>
    </w:p>
    <w:p w14:paraId="0684B0F5"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1FAC73CD" w14:textId="3370B962" w:rsidR="00351914" w:rsidRPr="000F1FAD" w:rsidRDefault="00351914"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obinson J, Harris MG, Harrigan SM, Henry LP, Farrelly S, Prosser A, Schwartz O, Jackson H, McGorry PD. Suicide attempt in first-episode psychosis: a 7.4 year follow-up study. Schizophrenia research. 2010 Jan 31;116(1):1-8.</w:t>
      </w:r>
    </w:p>
    <w:p w14:paraId="36740C47"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1BA3557B" w14:textId="29BA78C3" w:rsidR="00D61757" w:rsidRDefault="005F0F2C"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odríguez-Cano T, Beato-Fernández L, Llario AB. Body dissatisfaction as a predictor of self-reported suicide attempts in adolescents: A Spanish community prospective study. Journal of Adolescent Health. 2006 Jun 30;38(6):684-8.</w:t>
      </w:r>
    </w:p>
    <w:p w14:paraId="71B790E7" w14:textId="77777777" w:rsidR="006452FF" w:rsidRDefault="006452FF"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68A4E042" w14:textId="1C023476" w:rsidR="005F0F2C" w:rsidRPr="000F1FAD" w:rsidRDefault="002D5F48"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Rostila M, Saarela J, Kawachi I. Birth order and suicide in adulthood: evidence from Swedish population data. American journal of epidemiology. 2014 May 13:kwu090.</w:t>
      </w:r>
    </w:p>
    <w:p w14:paraId="53D81514" w14:textId="77777777" w:rsidR="00D61757" w:rsidRDefault="00D61757" w:rsidP="002B52A0">
      <w:pPr>
        <w:pStyle w:val="Body"/>
        <w:contextualSpacing/>
        <w:rPr>
          <w:rFonts w:ascii="Times New Roman" w:hAnsi="Times New Roman" w:cs="Times New Roman"/>
          <w:color w:val="1A1A1A"/>
        </w:rPr>
      </w:pPr>
    </w:p>
    <w:p w14:paraId="183C27DC" w14:textId="23AD7F94" w:rsidR="002D5F48" w:rsidRDefault="00832D6A"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adeh N, McNiel DE. Facets of anger, childhood sexual victimization, and gender as predictors of suicide attempts by psychiatric patients after hospital discharge. Journal of abnormal psychology. 2013 Aug;122(3):879.</w:t>
      </w:r>
    </w:p>
    <w:p w14:paraId="49D345C1"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6D1DB44" w14:textId="68F994ED" w:rsidR="00832D6A" w:rsidRPr="000F1FAD" w:rsidRDefault="001821C2"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anchez-Gistau V, Baeza I, Arango C, González-Pinto A, de la Serna E, Parellada M, Graell M, Paya B, Llorente C, Castro-Fornieles J. Predictors of suicide attempt in early-onset, first-episode psychoses: a longitudinal 24-month follow-up study. The Journal of clinical psychiatry. 2012 Nov 13;74(1):59-66.</w:t>
      </w:r>
    </w:p>
    <w:p w14:paraId="16321A0D"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BD5B052" w14:textId="4927C80B" w:rsidR="004F4568" w:rsidRPr="000F1FAD" w:rsidRDefault="004F4568"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 xml:space="preserve">Sani G, Tondo L, Koukopoulos A, Reginaldi D, Kotzalidis GD, Koukopoulos AE, Manfredi G, Mazzarini L, Pacchiarotti I, Simonetti A, Ambrosi E. Suicide in a large population of former psychiatric inpatients. Psychiatry and clinical neurosciences. 2011 </w:t>
      </w:r>
      <w:r w:rsidRPr="000F1FAD">
        <w:rPr>
          <w:rFonts w:ascii="Times New Roman" w:hAnsi="Times New Roman" w:cs="Times New Roman"/>
          <w:color w:val="1A1A1A"/>
        </w:rPr>
        <w:lastRenderedPageBreak/>
        <w:t>Apr 1;65(3):286-95.</w:t>
      </w:r>
    </w:p>
    <w:p w14:paraId="6EACB603"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FDA13DA" w14:textId="72A6EB74" w:rsidR="004F4568" w:rsidRPr="000F1FAD" w:rsidRDefault="00E60D70"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 xml:space="preserve">Sauvola A, Räsänen PK, </w:t>
      </w:r>
      <w:r w:rsidR="00610D81">
        <w:rPr>
          <w:rFonts w:ascii="Times New Roman" w:hAnsi="Times New Roman" w:cs="Times New Roman"/>
          <w:color w:val="1A1A1A"/>
        </w:rPr>
        <w:t>Joukamma MI, Jokelainen J</w:t>
      </w:r>
      <w:r w:rsidRPr="000F1FAD">
        <w:rPr>
          <w:rFonts w:ascii="Times New Roman" w:hAnsi="Times New Roman" w:cs="Times New Roman"/>
          <w:color w:val="1A1A1A"/>
        </w:rPr>
        <w:t>, Järvelin MR, Isohanni MK. Mortality of young adults in relation to single-parent family background. The European Journal of Public Health. 2001 Sep 1;11(3):284-6.</w:t>
      </w:r>
    </w:p>
    <w:p w14:paraId="1F732284"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C3878C6" w14:textId="72CF8D78" w:rsidR="00E60D70" w:rsidRPr="000F1FAD" w:rsidRDefault="00E60D70"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chneider B, Lukaschek K, Baumert J, Meisinger C, Erazo N, Ladwig KH. Living alone, obesity, and smoking increase risk for suicide independently of depressive mood findings from the population-based MONICA/KORA Augsburg cohort study. Journal of affective disorders. 2014 Jan 31;152:416-21.</w:t>
      </w:r>
    </w:p>
    <w:p w14:paraId="5A5D8F98"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2D7E10F5" w14:textId="1EFFE76A" w:rsidR="00873A82" w:rsidRPr="000F1FAD" w:rsidRDefault="00873A82"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her L, Carballo JJ, Grunebaum MF, Burke AK, Zalsman G, Huang YY, John Mann J, Oquendo MA. A prospective study of the association of cerebrospinal fluid monoamine metabolite levels with lethality of suicide attempts in patients with bipolar disorder. Bipolar disorders. 2006 Oct 1;8(5p2):543-50.</w:t>
      </w:r>
    </w:p>
    <w:p w14:paraId="791F8769"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85D565A" w14:textId="525A9C00" w:rsidR="00873A82" w:rsidRPr="000F1FAD" w:rsidRDefault="002D7216"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imon GE, Hunkeler E, Fireman B, Lee JY, Savarino J. Risk of suicide attempt and suicide death in patients treated for bipolar disorder1. Bipolar disorders. 2007 Aug 1;9(5):526-30.</w:t>
      </w:r>
    </w:p>
    <w:p w14:paraId="4F940D76"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0FC6A240" w14:textId="499AB810" w:rsidR="002D7216" w:rsidRPr="000F1FAD" w:rsidRDefault="002D7216"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keem JL, Silver E, Aippelbaum PS, Tiemann J. Suicide</w:t>
      </w:r>
      <w:r w:rsidRPr="00553FC0">
        <w:rPr>
          <w:rFonts w:ascii="Cambria Math" w:hAnsi="Cambria Math" w:cs="Cambria Math"/>
          <w:color w:val="1A1A1A"/>
        </w:rPr>
        <w:t>‐</w:t>
      </w:r>
      <w:r w:rsidRPr="000F1FAD">
        <w:rPr>
          <w:rFonts w:ascii="Times New Roman" w:hAnsi="Times New Roman" w:cs="Times New Roman"/>
          <w:color w:val="1A1A1A"/>
        </w:rPr>
        <w:t>related behavior after psychiatric hospital discharge: implications for risk assessment and management. Behavioral sciences &amp; the law. 2006 Nov 1;24(6):731-46.</w:t>
      </w:r>
    </w:p>
    <w:p w14:paraId="79C228DD" w14:textId="77777777" w:rsidR="00D61757" w:rsidRDefault="00D61757"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24B25C6" w14:textId="7DD544ED" w:rsidR="002D7216" w:rsidRPr="000F1FAD" w:rsidRDefault="00513A33"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mith GD, Phillips AN, Neaton JD. Smoking as. The lancet. 1992 Sep 19;340(8821):709-12.</w:t>
      </w:r>
    </w:p>
    <w:p w14:paraId="0816EE4E"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27F5036F" w14:textId="197DBF0C" w:rsidR="00513A33" w:rsidRPr="000F1FAD" w:rsidRDefault="00513A33"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okero TP, Melartin TK, Rytsälä HJ, Leskelä US, Lestelä-Mielonen PS, Isometsä ET. Prospective study of risk factors for attempted suicide among patients with DSM–IV major depressive disorder. The British Journal of Psychiatry. 2005 Apr 1;186(4):314-8.</w:t>
      </w:r>
    </w:p>
    <w:p w14:paraId="4389D358"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7D917F61" w14:textId="525C8C93" w:rsidR="00513A33" w:rsidRPr="000F1FAD" w:rsidRDefault="00300189"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oloff PH, Chiappetta L. Prospective predictors of suicidal behavior in borderline personality disorder at 6-year follow-up. American Journal of Psychiatry. 2012 May;169(5):484-90.</w:t>
      </w:r>
    </w:p>
    <w:p w14:paraId="6903EE2B"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7E02331" w14:textId="77777777" w:rsidR="005B2C74" w:rsidRDefault="00000FD6" w:rsidP="005C48EF">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tewart SE, Manion IG, Davidson S, Cloutier P. Suicidal children and adolescents with first emergency room presentations: predictors of six-month outcome. Journal of the American Academy of Child &amp; Adolescent Psychiatry. 2001 May 31;40(5):580-7.</w:t>
      </w:r>
    </w:p>
    <w:p w14:paraId="3A15C6EC" w14:textId="77777777" w:rsidR="005B2C74" w:rsidRDefault="005B2C74" w:rsidP="005B2C74">
      <w:pPr>
        <w:pStyle w:val="ListParagraph"/>
        <w:rPr>
          <w:rFonts w:ascii="Times New Roman" w:hAnsi="Times New Roman" w:cs="Times New Roman"/>
          <w:color w:val="1A1A1A"/>
        </w:rPr>
      </w:pPr>
    </w:p>
    <w:p w14:paraId="101F0CA3" w14:textId="70E9E416" w:rsidR="005C48EF" w:rsidRPr="005B2C74" w:rsidRDefault="005B2C74" w:rsidP="005C48EF">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5B2C74">
        <w:rPr>
          <w:rFonts w:ascii="Times New Roman" w:hAnsi="Times New Roman" w:cs="Times New Roman"/>
          <w:color w:val="1A1A1A"/>
        </w:rPr>
        <w:t>Suokas J, Suominen K, IsometsaÈ E, Ostamo A, LoÈnnqvist J. Long</w:t>
      </w:r>
      <w:r w:rsidRPr="005B2C74">
        <w:rPr>
          <w:rFonts w:ascii="Cambria Math" w:hAnsi="Cambria Math" w:cs="Cambria Math"/>
          <w:color w:val="1A1A1A"/>
        </w:rPr>
        <w:t>‐</w:t>
      </w:r>
      <w:r w:rsidRPr="005B2C74">
        <w:rPr>
          <w:rFonts w:ascii="Times New Roman" w:hAnsi="Times New Roman" w:cs="Times New Roman"/>
          <w:color w:val="1A1A1A"/>
        </w:rPr>
        <w:t>term risk factors for suicide mortality after attempted suicide</w:t>
      </w:r>
      <w:r w:rsidRPr="005B2C74">
        <w:rPr>
          <w:rFonts w:ascii="Cambria Math" w:hAnsi="Cambria Math" w:cs="Cambria Math"/>
          <w:color w:val="1A1A1A"/>
        </w:rPr>
        <w:t>‐</w:t>
      </w:r>
      <w:r w:rsidRPr="005B2C74">
        <w:rPr>
          <w:rFonts w:ascii="Times New Roman" w:hAnsi="Times New Roman" w:cs="Times New Roman"/>
          <w:color w:val="1A1A1A"/>
        </w:rPr>
        <w:t>Findings of a 14</w:t>
      </w:r>
      <w:r w:rsidRPr="005B2C74">
        <w:rPr>
          <w:rFonts w:ascii="Cambria Math" w:hAnsi="Cambria Math" w:cs="Cambria Math"/>
          <w:color w:val="1A1A1A"/>
        </w:rPr>
        <w:t>‐</w:t>
      </w:r>
      <w:r w:rsidRPr="005B2C74">
        <w:rPr>
          <w:rFonts w:ascii="Times New Roman" w:hAnsi="Times New Roman" w:cs="Times New Roman"/>
          <w:color w:val="1A1A1A"/>
        </w:rPr>
        <w:t>year follow</w:t>
      </w:r>
      <w:r w:rsidRPr="005B2C74">
        <w:rPr>
          <w:rFonts w:ascii="Cambria Math" w:hAnsi="Cambria Math" w:cs="Cambria Math"/>
          <w:color w:val="1A1A1A"/>
        </w:rPr>
        <w:t>‐</w:t>
      </w:r>
      <w:r w:rsidRPr="005B2C74">
        <w:rPr>
          <w:rFonts w:ascii="Times New Roman" w:hAnsi="Times New Roman" w:cs="Times New Roman"/>
          <w:color w:val="1A1A1A"/>
        </w:rPr>
        <w:t>up study. Acta Psychiatrica Scandinavica. 2001 Aug 1;104(2):117-21.</w:t>
      </w:r>
    </w:p>
    <w:p w14:paraId="02E0F88F" w14:textId="77777777" w:rsidR="005B2C74" w:rsidRDefault="005B2C74" w:rsidP="005B2C74">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C7FE7DD" w14:textId="656C32AD" w:rsidR="00000FD6" w:rsidRPr="000F1FAD" w:rsidRDefault="00DB2DD8"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Suominen K, Isometsä E, Suokas J, Haukka J, Achte K, Lönnqvist J. Completed suicide after a suicide attempt: a 37-year follow-up study. American Journal of Psychiatry. 2004 Mar 1.</w:t>
      </w:r>
    </w:p>
    <w:p w14:paraId="058A872F"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61EEF5A1" w14:textId="4E3FED97" w:rsidR="00DB2DD8" w:rsidRPr="000F1FAD" w:rsidRDefault="008D2314"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lastRenderedPageBreak/>
        <w:t>Suominen K, Isometsä E, Haukka J, Lönnqvist J. Substance use and male gender as risk factors for deaths and suicide. Social Psychiatry and Psychiatric Epidemiology. 2004 Sep 1;39(9):720-4.</w:t>
      </w:r>
    </w:p>
    <w:p w14:paraId="3A8BD9E4"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2752145B" w14:textId="2E70DAEF" w:rsidR="008D2314" w:rsidRPr="000F1FAD" w:rsidRDefault="008D2314"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ejedor MC, Diaz A, Castillon JJ, Pericay JM. Attempted suicide: repetition and survival findings of a follow</w:t>
      </w:r>
      <w:r w:rsidRPr="00553FC0">
        <w:rPr>
          <w:rFonts w:ascii="Cambria Math" w:hAnsi="Cambria Math" w:cs="Cambria Math"/>
          <w:color w:val="1A1A1A"/>
        </w:rPr>
        <w:t>‐</w:t>
      </w:r>
      <w:r w:rsidRPr="000F1FAD">
        <w:rPr>
          <w:rFonts w:ascii="Times New Roman" w:hAnsi="Times New Roman" w:cs="Times New Roman"/>
          <w:color w:val="1A1A1A"/>
        </w:rPr>
        <w:t>up study. Acta Psychiatrica Scandinavica. 1999 Sep 1;100(3):205-11.</w:t>
      </w:r>
    </w:p>
    <w:p w14:paraId="14370266"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12E3ABFF" w14:textId="2232DC38" w:rsidR="008D2314" w:rsidRPr="000F1FAD" w:rsidRDefault="003E3208"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hompson MP, Light LS. Examining gender differences in risk factors for suicide attempts made 1 and 7 years later in a nationally representative sample. Journal of Adolescent Health. 2011 Apr 30;48(4):391-7.</w:t>
      </w:r>
    </w:p>
    <w:p w14:paraId="174CBAD6"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34A0D4F" w14:textId="1D63C36C" w:rsidR="003E3208" w:rsidRPr="000F1FAD" w:rsidRDefault="00AC4ED4"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hompson MP, Ho CH, Kingree JB. Prospective associations between delinquency and suicidal behaviors in a nationally representative sample. Journal of Adolescent Health. 2007 Mar 31;40(3):232-7.</w:t>
      </w:r>
    </w:p>
    <w:p w14:paraId="5917EF22"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0AED67F8" w14:textId="75A86AD9" w:rsidR="00691AFE" w:rsidRPr="000F1FAD" w:rsidRDefault="00691AFE"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sutsumi A, Kayaba K, Ojima T, Ishikawa S, Kawakami N. Low control at work and the risk of suicide in Japanese men: a prospective cohort study. Psychotherapy and psychosomatics. 2007 Apr 5;76(3):177-85.</w:t>
      </w:r>
    </w:p>
    <w:p w14:paraId="09DCC4D3"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0BA4785" w14:textId="063DBF33" w:rsidR="00691AFE" w:rsidRPr="000F1FAD" w:rsidRDefault="00691AFE"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uisku V, Kiviruusu O, Pelkonen M, Karlsson L, Strandholm T, Marttunen M. Depressed adolescents as young adults–predictors of suicide attempt and non-suicidal self-injury during an 8-year follow-up. Journal of affective disorders. 2014 Jan 31;152:313-9.</w:t>
      </w:r>
    </w:p>
    <w:p w14:paraId="02FA4D57"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15569C86" w14:textId="75777617" w:rsidR="00691AFE" w:rsidRPr="000F1FAD" w:rsidRDefault="00415106"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urner HA, Finkelhor D, Shattuck A, Hamby S. Recent victimization exposure and suicidal ideation in adolescents. Archives of pediatrics &amp; adolescent medicine. 2012 Dec 1;166(12):1149-54.</w:t>
      </w:r>
    </w:p>
    <w:p w14:paraId="59B496DB"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36BF870A" w14:textId="5775B52E" w:rsidR="00415106" w:rsidRPr="000F1FAD" w:rsidRDefault="00415106"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urvey CL, Conwell Y, Jones MP, Phillips C, Simonsick E, Pearson JL, Wallace R. Risk factors for late-life suicide: a prospective, community-based study. The American Journal of Geriatric Psychiatry. 2002 Aug 31;10(4):398-406.</w:t>
      </w:r>
    </w:p>
    <w:p w14:paraId="6CE7E7DF"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6CAC539C" w14:textId="000C24AE" w:rsidR="00415106" w:rsidRPr="000F1FAD" w:rsidRDefault="003613FE"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Tyssen R, Vaglum P, Grønvold NT, Ekeberg Ø. Suicidal ideation among medical students and young physicians: a nationwide and prospective study of prevalence and predictors. Journal of affective disorders. 2001 Apr 30;64(1):69-79.</w:t>
      </w:r>
    </w:p>
    <w:p w14:paraId="6E0C0B9A" w14:textId="77777777" w:rsidR="007B3DDE" w:rsidRDefault="007B3DDE" w:rsidP="00553FC0">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2A1084BB" w14:textId="2A3ED35F" w:rsidR="003613FE" w:rsidRDefault="003613FE" w:rsidP="00553FC0">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Vahtera J, Pentti J, Kivimäki M. Sickness absence as a predictor of mortality among male and female employees. Journal of Epidemiology and Community Health. 2004 Apr 1;58(4):321-6.</w:t>
      </w:r>
    </w:p>
    <w:p w14:paraId="473FBB41" w14:textId="77777777" w:rsidR="006452FF" w:rsidRPr="000F1FAD" w:rsidRDefault="006452FF" w:rsidP="002B52A0">
      <w:pPr>
        <w:pStyle w:val="Body"/>
        <w:contextualSpacing/>
        <w:rPr>
          <w:rFonts w:ascii="Times New Roman" w:hAnsi="Times New Roman" w:cs="Times New Roman"/>
          <w:color w:val="1A1A1A"/>
        </w:rPr>
      </w:pPr>
    </w:p>
    <w:p w14:paraId="56C0B38D" w14:textId="443C8F2A" w:rsidR="003613FE" w:rsidRDefault="004B05F2"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Valtonen HM, Suominen K, Mantere O, Leppämäki S, Arvilommi P, Isometsä ET. Prospective study of risk factors for attempted suicide among patients with bipolar disorder. Bipolar disorders. 2006 Oct 1;8(5p2):576-85.</w:t>
      </w:r>
    </w:p>
    <w:p w14:paraId="4E8A87B2" w14:textId="77777777" w:rsidR="003309FC" w:rsidRDefault="003309FC" w:rsidP="003309FC">
      <w:pPr>
        <w:pStyle w:val="ListParagraph"/>
        <w:rPr>
          <w:rFonts w:ascii="Times New Roman" w:hAnsi="Times New Roman" w:cs="Times New Roman"/>
          <w:color w:val="1A1A1A"/>
        </w:rPr>
      </w:pPr>
    </w:p>
    <w:p w14:paraId="624D2A01" w14:textId="4DF15A0E" w:rsidR="003309FC" w:rsidRDefault="003309FC"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3309FC">
        <w:rPr>
          <w:rFonts w:ascii="Times New Roman" w:hAnsi="Times New Roman" w:cs="Times New Roman"/>
          <w:color w:val="1A1A1A"/>
        </w:rPr>
        <w:t>Valtonen HM, Suominen K, Haukka J, Mantere O, Leppämäki S, Arvilommi P, Isometsä ET. Differences in incidence of suicide attempts during phases of bipolar I and II disorders. Bipolar disorders. 2008 Aug 1;10(5):588-96.</w:t>
      </w:r>
    </w:p>
    <w:p w14:paraId="01B8672C"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39B51C36" w14:textId="6F754A83" w:rsidR="004B05F2" w:rsidRPr="000F1FAD" w:rsidRDefault="00C4440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Viner R, Patten SB, Berzins S, Bulloch AG, Fiest KM. Prevalence and risk factors for suicidal ideation in a multiple sclerosis population. Journal of psychosomatic research. 2014 Apr 30;76(4):312-6.</w:t>
      </w:r>
    </w:p>
    <w:p w14:paraId="2766C3E7"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74082459" w14:textId="1A5AC5E6" w:rsidR="00C44403" w:rsidRPr="000F1FAD" w:rsidRDefault="00C4440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aern M, Sjöström N, Marlow T, Hetta J. Does the Suicide Assessment Scale predict risk of repetition? A prospective study of suicide attempters at a hospital emergency department. European Psychiatry. 2010 Nov 30;25(7):421-6.</w:t>
      </w:r>
    </w:p>
    <w:p w14:paraId="4E9BFDF9"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77675746" w14:textId="04703FAB" w:rsidR="00C44403" w:rsidRPr="000F1FAD" w:rsidRDefault="00C4440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ang LJ, Huang YC, Lee SY, Wu YW, Chen CK. Switching suicide methods as a predictor of completed suicide in individuals with repeated self-harm: A community cohort study in northern Taiwan. Australian and New Zealand Jou</w:t>
      </w:r>
      <w:r w:rsidR="001A18A8">
        <w:rPr>
          <w:rFonts w:ascii="Times New Roman" w:hAnsi="Times New Roman" w:cs="Times New Roman"/>
          <w:color w:val="1A1A1A"/>
        </w:rPr>
        <w:t xml:space="preserve">rnal of Psychiatry. 2014 Oct 13. DOI: </w:t>
      </w:r>
      <w:r w:rsidRPr="000F1FAD">
        <w:rPr>
          <w:rFonts w:ascii="Times New Roman" w:hAnsi="Times New Roman" w:cs="Times New Roman"/>
          <w:color w:val="1A1A1A"/>
        </w:rPr>
        <w:t>0004867414553951.</w:t>
      </w:r>
    </w:p>
    <w:p w14:paraId="12578D3A"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28C1CD4" w14:textId="516B097B" w:rsidR="00C44403" w:rsidRPr="000F1FAD" w:rsidRDefault="00C4440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edig MM, Silverman MH, Frankenburg FR, Reich DB, Fitzmaurice G, Zanarini MC. Predictors of suicide attempts in patients with borderline personality disorder over 16 years of prospective follow-up. Psychological medicine. 2012 Nov 1;42(11):2395-404.</w:t>
      </w:r>
    </w:p>
    <w:p w14:paraId="5BEEF185"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643AC95B" w14:textId="43D19FDE" w:rsidR="00C44403" w:rsidRPr="000F1FAD" w:rsidRDefault="00C4440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enzel A, Berchick ER, Tenhave T, Halberstadt S, Brown GK, Beck AT. Predictors of suicide relative to other deaths in patients with suicide attempts and suicide ideation: a 30-year prospective study. Journal of affective disorders. 2011 Aug 31;132(3):375-82.</w:t>
      </w:r>
    </w:p>
    <w:p w14:paraId="5AD2D998"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3E4B87D1" w14:textId="7BAA9995" w:rsidR="00C44403" w:rsidRPr="000F1FAD" w:rsidRDefault="0005222E"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hitlock J, Muehlenkamp J, Eckenrode J, Purington A, Abrams GB, Barreira P, Kress V. Nonsuicidal self-injury as a gateway to suicide in young adults. Journal of Adolescent Health. 2013 Apr 30;52(4):486-92.</w:t>
      </w:r>
    </w:p>
    <w:p w14:paraId="255C8472"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72A63C02" w14:textId="65F28EC8" w:rsidR="0005222E" w:rsidRPr="000F1FAD" w:rsidRDefault="00A168DB"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ichstrøm L, Hegna K. Sexual orientation and suicide attempt: a longitudinal study of the general Norwegian adolescent population. Journal of abnormal psychology. 2003 Feb;112(1):144.</w:t>
      </w:r>
    </w:p>
    <w:p w14:paraId="02E1A4CF"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6E5905D2" w14:textId="6951D191" w:rsidR="00A168DB" w:rsidRPr="000F1FAD" w:rsidRDefault="00A168DB"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ichstrøm L. Predictors of adolescent suicide attempts: a nationally representative longitudinal study of Norwegian adolescents. Journal of the American Academy of Child &amp; Adolescent Psychiatry. 2000 May 31;39(5):603-10.</w:t>
      </w:r>
    </w:p>
    <w:p w14:paraId="2E8A8405"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6841351C" w14:textId="257C59B7" w:rsidR="00A168DB" w:rsidRPr="000F1FAD" w:rsidRDefault="00785CE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ilcox HC, Arria AM, Caldeira KM, Vincent KB, Pinchevsky GM, O'Grady KE. Prevalence and predictors of persistent suicide ideation, plans, and attempts during college. Journal of affective disorders. 2010 Dec 31;127(1):287-94.</w:t>
      </w:r>
    </w:p>
    <w:p w14:paraId="3D69DE8F" w14:textId="77777777" w:rsidR="007B3DDE" w:rsidRDefault="007B3DDE" w:rsidP="002B52A0">
      <w:pPr>
        <w:pStyle w:val="Body"/>
        <w:contextualSpacing/>
        <w:rPr>
          <w:rFonts w:ascii="Times New Roman" w:hAnsi="Times New Roman" w:cs="Times New Roman"/>
          <w:color w:val="1A1A1A"/>
        </w:rPr>
      </w:pPr>
    </w:p>
    <w:p w14:paraId="289F5BB3" w14:textId="12F789B0" w:rsidR="00785CE3" w:rsidRPr="000F1FAD" w:rsidRDefault="00785CE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ines JD, Saitz R, Horton NJ, Lloyd-Travaglini C, Samet JH. Suicidal behavior, drug use and depressive symptoms after detoxification: a 2-year prospective study. Drug and Alcohol Dependence. 2004 Dec 7;76:S21-9.</w:t>
      </w:r>
    </w:p>
    <w:p w14:paraId="0E59A523"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048DA46B" w14:textId="218BE194" w:rsidR="00785CE3" w:rsidRPr="000F1FAD" w:rsidRDefault="00AA6272"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ong YJ, Maffini CS. Predictors of Asian American adolescents’ suicide attempts: A latent class regression analysis. Journal of youth and adolescence. 2011 Nov 1;40(11):1453-64.</w:t>
      </w:r>
    </w:p>
    <w:p w14:paraId="2B959F7F"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8E94DCD" w14:textId="2020F64D" w:rsidR="00AA6272" w:rsidRPr="000F1FAD" w:rsidRDefault="00E2061E"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Wong MM, Brower KJ, Zucker RA. Sleep problems, suicidal ideation, and self-harm behaviors in adolescence. Journal of psychiatric research. 2011 Apr 30;45(4):505-11.</w:t>
      </w:r>
    </w:p>
    <w:p w14:paraId="7EB6D742"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395A7C67" w14:textId="26149578" w:rsidR="00E2061E" w:rsidRPr="000F1FAD" w:rsidRDefault="003F3D66"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Yaseen ZS, Chartrand H, Mojtabai R, Bolton J, Galynker II. Fear of dying in panic attacks predicts suicide attempt in comorbid depressive illness: prospective evidence from the national epidemiological survey on alcohol and related conditions. Depression and anxiety. 2013 Oct 1;30(10):930-9.</w:t>
      </w:r>
    </w:p>
    <w:p w14:paraId="3CD0EAA9"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5F634778" w14:textId="476D07CC" w:rsidR="003F3D66" w:rsidRPr="000F1FAD" w:rsidRDefault="00D80A8F"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Yen CF, Lee Y, Tang TC, Yen JY, Ko CH, Chen CC. Predictive value of self-stigma, insight, and perceived adverse effects of medication for the clinical outcomes in patients with depressive disorders. The Journal of nervous and mental disease. 2009 Mar 1;197(3):172-7.</w:t>
      </w:r>
    </w:p>
    <w:p w14:paraId="35690299"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7EB9AE71" w14:textId="35C72F29" w:rsidR="00D80A8F" w:rsidRPr="000F1FAD" w:rsidRDefault="00D80A8F"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Yen S, Shea MT, Sanislow CA, Skodol AE, Grilo CM, Edelen MO, Stout RL, Morey LC, Zanarini MC, Markowitz JC, McGlashan TH. Personality traits as prospective predictors of suicide attempts. Acta Psychiatrica Scandinavica. 2009 Sep 1;120(3):222-9.</w:t>
      </w:r>
    </w:p>
    <w:p w14:paraId="3B1FB792"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34661BD0" w14:textId="18958518" w:rsidR="00D80A8F" w:rsidRPr="000F1FAD" w:rsidRDefault="00D22BCC"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Young R, Riordan V, Stark C. Perinatal and psychosocial circumstances associated with risk of attempted suicide, non-suicidal self-injury and psychiatric service use. A longitudinal study of young people. BMC public health. 2011 Nov 18;11(1):1.</w:t>
      </w:r>
    </w:p>
    <w:p w14:paraId="7BD47CA4" w14:textId="77777777" w:rsidR="007B3DDE" w:rsidRDefault="007B3DDE"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4C45D0A8" w14:textId="1C877ACA" w:rsidR="00D22BCC" w:rsidRDefault="000F1FAD"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0F1FAD">
        <w:rPr>
          <w:rFonts w:ascii="Times New Roman" w:hAnsi="Times New Roman" w:cs="Times New Roman"/>
          <w:color w:val="1A1A1A"/>
        </w:rPr>
        <w:t>Zonda T. A longitudinal follow-up study of 583 attempted suicides, based on Hungarian material. Crisis: The Journal of Crisis Intervention a</w:t>
      </w:r>
      <w:r w:rsidR="001F29DE">
        <w:rPr>
          <w:rFonts w:ascii="Times New Roman" w:hAnsi="Times New Roman" w:cs="Times New Roman"/>
          <w:color w:val="1A1A1A"/>
        </w:rPr>
        <w:t>nd Suicide Prevention. 1991 Apr; 12(1):48-57.</w:t>
      </w:r>
    </w:p>
    <w:p w14:paraId="4E1E1599" w14:textId="77777777" w:rsidR="006452FF" w:rsidRPr="000F1FAD" w:rsidRDefault="006452FF" w:rsidP="00A61249">
      <w:pPr>
        <w:pStyle w:val="Body"/>
        <w:widowControl w:val="0"/>
        <w:tabs>
          <w:tab w:val="left" w:pos="180"/>
        </w:tabs>
        <w:autoSpaceDE w:val="0"/>
        <w:autoSpaceDN w:val="0"/>
        <w:adjustRightInd w:val="0"/>
        <w:ind w:left="720"/>
        <w:contextualSpacing/>
        <w:rPr>
          <w:rFonts w:ascii="Times New Roman" w:hAnsi="Times New Roman" w:cs="Times New Roman"/>
          <w:color w:val="1A1A1A"/>
        </w:rPr>
      </w:pPr>
    </w:p>
    <w:p w14:paraId="2D628B8F" w14:textId="3D8746E7" w:rsidR="000F1FAD" w:rsidRPr="00A61249" w:rsidRDefault="00A86123" w:rsidP="00A61249">
      <w:pPr>
        <w:pStyle w:val="Body"/>
        <w:widowControl w:val="0"/>
        <w:numPr>
          <w:ilvl w:val="0"/>
          <w:numId w:val="1"/>
        </w:numPr>
        <w:tabs>
          <w:tab w:val="left" w:pos="180"/>
        </w:tabs>
        <w:autoSpaceDE w:val="0"/>
        <w:autoSpaceDN w:val="0"/>
        <w:adjustRightInd w:val="0"/>
        <w:ind w:hanging="450"/>
        <w:contextualSpacing/>
        <w:rPr>
          <w:rFonts w:ascii="Times New Roman" w:hAnsi="Times New Roman" w:cs="Times New Roman"/>
          <w:color w:val="1A1A1A"/>
        </w:rPr>
      </w:pPr>
      <w:r w:rsidRPr="00A86123">
        <w:rPr>
          <w:rFonts w:ascii="Times New Roman" w:hAnsi="Times New Roman" w:cs="Times New Roman"/>
          <w:color w:val="1A1A1A"/>
        </w:rPr>
        <w:t>Zweig RA, Hinrichsen GA. Factors associated with suicide attempts by depressed older adults: A prospective study. Am J Psychiatry 1993;150(11):1687-1692.</w:t>
      </w:r>
    </w:p>
    <w:sectPr w:rsidR="000F1FAD" w:rsidRPr="00A61249" w:rsidSect="0001174A">
      <w:footerReference w:type="default" r:id="rId7"/>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823B87" w14:textId="77777777" w:rsidR="00C825EB" w:rsidRDefault="00C825EB" w:rsidP="000F1FAD">
      <w:r>
        <w:separator/>
      </w:r>
    </w:p>
  </w:endnote>
  <w:endnote w:type="continuationSeparator" w:id="0">
    <w:p w14:paraId="653D3D59" w14:textId="77777777" w:rsidR="00C825EB" w:rsidRDefault="00C825EB" w:rsidP="000F1F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8913438"/>
      <w:docPartObj>
        <w:docPartGallery w:val="Page Numbers (Bottom of Page)"/>
        <w:docPartUnique/>
      </w:docPartObj>
    </w:sdtPr>
    <w:sdtEndPr>
      <w:rPr>
        <w:rFonts w:ascii="Times New Roman" w:hAnsi="Times New Roman" w:cs="Times New Roman"/>
        <w:noProof/>
      </w:rPr>
    </w:sdtEndPr>
    <w:sdtContent>
      <w:p w14:paraId="5B05A22B" w14:textId="57450165" w:rsidR="00FE4731" w:rsidRPr="006B7E73" w:rsidRDefault="00FE4731">
        <w:pPr>
          <w:pStyle w:val="Footer"/>
          <w:jc w:val="right"/>
          <w:rPr>
            <w:rFonts w:ascii="Times New Roman" w:hAnsi="Times New Roman" w:cs="Times New Roman"/>
          </w:rPr>
        </w:pPr>
        <w:r w:rsidRPr="006B7E73">
          <w:rPr>
            <w:rFonts w:ascii="Times New Roman" w:hAnsi="Times New Roman" w:cs="Times New Roman"/>
          </w:rPr>
          <w:fldChar w:fldCharType="begin"/>
        </w:r>
        <w:r w:rsidRPr="006B7E73">
          <w:rPr>
            <w:rFonts w:ascii="Times New Roman" w:hAnsi="Times New Roman" w:cs="Times New Roman"/>
          </w:rPr>
          <w:instrText xml:space="preserve"> PAGE   \* MERGEFORMAT </w:instrText>
        </w:r>
        <w:r w:rsidRPr="006B7E73">
          <w:rPr>
            <w:rFonts w:ascii="Times New Roman" w:hAnsi="Times New Roman" w:cs="Times New Roman"/>
          </w:rPr>
          <w:fldChar w:fldCharType="separate"/>
        </w:r>
        <w:r w:rsidR="00737516">
          <w:rPr>
            <w:rFonts w:ascii="Times New Roman" w:hAnsi="Times New Roman" w:cs="Times New Roman"/>
            <w:noProof/>
          </w:rPr>
          <w:t>1</w:t>
        </w:r>
        <w:r w:rsidRPr="006B7E73">
          <w:rPr>
            <w:rFonts w:ascii="Times New Roman" w:hAnsi="Times New Roman" w:cs="Times New Roman"/>
            <w:noProof/>
          </w:rPr>
          <w:fldChar w:fldCharType="end"/>
        </w:r>
      </w:p>
    </w:sdtContent>
  </w:sdt>
  <w:p w14:paraId="21CA130D" w14:textId="77777777" w:rsidR="00FE4731" w:rsidRDefault="00FE47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8FBF7" w14:textId="77777777" w:rsidR="00C825EB" w:rsidRDefault="00C825EB" w:rsidP="000F1FAD">
      <w:r>
        <w:separator/>
      </w:r>
    </w:p>
  </w:footnote>
  <w:footnote w:type="continuationSeparator" w:id="0">
    <w:p w14:paraId="28D76928" w14:textId="77777777" w:rsidR="00C825EB" w:rsidRDefault="00C825EB" w:rsidP="000F1F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8A6275"/>
    <w:multiLevelType w:val="hybridMultilevel"/>
    <w:tmpl w:val="0DFA8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B26"/>
    <w:rsid w:val="00000FD6"/>
    <w:rsid w:val="0001174A"/>
    <w:rsid w:val="000313DE"/>
    <w:rsid w:val="0005222E"/>
    <w:rsid w:val="00071375"/>
    <w:rsid w:val="00093A9E"/>
    <w:rsid w:val="000A2C21"/>
    <w:rsid w:val="000C687E"/>
    <w:rsid w:val="000D58FF"/>
    <w:rsid w:val="000F1FAD"/>
    <w:rsid w:val="0012301B"/>
    <w:rsid w:val="0015506C"/>
    <w:rsid w:val="001821C2"/>
    <w:rsid w:val="00191200"/>
    <w:rsid w:val="001A18A8"/>
    <w:rsid w:val="001F05C2"/>
    <w:rsid w:val="001F29DE"/>
    <w:rsid w:val="00201E6A"/>
    <w:rsid w:val="00252F47"/>
    <w:rsid w:val="002605AA"/>
    <w:rsid w:val="0026103B"/>
    <w:rsid w:val="00287838"/>
    <w:rsid w:val="00292A09"/>
    <w:rsid w:val="002B3684"/>
    <w:rsid w:val="002B52A0"/>
    <w:rsid w:val="002C7238"/>
    <w:rsid w:val="002D5F48"/>
    <w:rsid w:val="002D7216"/>
    <w:rsid w:val="002F05FE"/>
    <w:rsid w:val="00300189"/>
    <w:rsid w:val="0030612E"/>
    <w:rsid w:val="003309FC"/>
    <w:rsid w:val="00351914"/>
    <w:rsid w:val="003551C8"/>
    <w:rsid w:val="003613FE"/>
    <w:rsid w:val="003A7B6C"/>
    <w:rsid w:val="003B7929"/>
    <w:rsid w:val="003E0A7B"/>
    <w:rsid w:val="003E3208"/>
    <w:rsid w:val="003F3D66"/>
    <w:rsid w:val="003F495E"/>
    <w:rsid w:val="003F5FCA"/>
    <w:rsid w:val="00415106"/>
    <w:rsid w:val="00476F14"/>
    <w:rsid w:val="00497F64"/>
    <w:rsid w:val="004B05F2"/>
    <w:rsid w:val="004F12F3"/>
    <w:rsid w:val="004F4568"/>
    <w:rsid w:val="00503AB4"/>
    <w:rsid w:val="00513A33"/>
    <w:rsid w:val="00553FC0"/>
    <w:rsid w:val="0056258E"/>
    <w:rsid w:val="00564C22"/>
    <w:rsid w:val="005B2C74"/>
    <w:rsid w:val="005C48EF"/>
    <w:rsid w:val="005F0F2C"/>
    <w:rsid w:val="005F39C5"/>
    <w:rsid w:val="00610D81"/>
    <w:rsid w:val="006237C6"/>
    <w:rsid w:val="00631D28"/>
    <w:rsid w:val="00633B81"/>
    <w:rsid w:val="006452FF"/>
    <w:rsid w:val="006551EC"/>
    <w:rsid w:val="00691AFE"/>
    <w:rsid w:val="006B7E73"/>
    <w:rsid w:val="006E6D9A"/>
    <w:rsid w:val="00704249"/>
    <w:rsid w:val="00737516"/>
    <w:rsid w:val="00785B26"/>
    <w:rsid w:val="00785CE3"/>
    <w:rsid w:val="007B3DDE"/>
    <w:rsid w:val="007C666A"/>
    <w:rsid w:val="00832D6A"/>
    <w:rsid w:val="00871CC2"/>
    <w:rsid w:val="00873A82"/>
    <w:rsid w:val="008D2314"/>
    <w:rsid w:val="0095005E"/>
    <w:rsid w:val="00961DFF"/>
    <w:rsid w:val="009E4E96"/>
    <w:rsid w:val="009F00B6"/>
    <w:rsid w:val="009F6196"/>
    <w:rsid w:val="00A0227F"/>
    <w:rsid w:val="00A168DB"/>
    <w:rsid w:val="00A61249"/>
    <w:rsid w:val="00A618B0"/>
    <w:rsid w:val="00A86123"/>
    <w:rsid w:val="00AA6272"/>
    <w:rsid w:val="00AA64CF"/>
    <w:rsid w:val="00AC4ED4"/>
    <w:rsid w:val="00AD5B61"/>
    <w:rsid w:val="00AE6125"/>
    <w:rsid w:val="00B01B7D"/>
    <w:rsid w:val="00B34594"/>
    <w:rsid w:val="00B37E99"/>
    <w:rsid w:val="00B63F7C"/>
    <w:rsid w:val="00B768AB"/>
    <w:rsid w:val="00BB6FB7"/>
    <w:rsid w:val="00C01235"/>
    <w:rsid w:val="00C30360"/>
    <w:rsid w:val="00C44403"/>
    <w:rsid w:val="00C476FA"/>
    <w:rsid w:val="00C50552"/>
    <w:rsid w:val="00C529A0"/>
    <w:rsid w:val="00C825EB"/>
    <w:rsid w:val="00CD70DA"/>
    <w:rsid w:val="00CE62A2"/>
    <w:rsid w:val="00D0015A"/>
    <w:rsid w:val="00D22BCC"/>
    <w:rsid w:val="00D300E9"/>
    <w:rsid w:val="00D61757"/>
    <w:rsid w:val="00D80A8F"/>
    <w:rsid w:val="00D91A05"/>
    <w:rsid w:val="00DB2DD8"/>
    <w:rsid w:val="00DB5324"/>
    <w:rsid w:val="00DD2E8E"/>
    <w:rsid w:val="00DF0394"/>
    <w:rsid w:val="00E2061E"/>
    <w:rsid w:val="00E54AF3"/>
    <w:rsid w:val="00E60D70"/>
    <w:rsid w:val="00ED66D0"/>
    <w:rsid w:val="00EF06CD"/>
    <w:rsid w:val="00F1496D"/>
    <w:rsid w:val="00F47FD6"/>
    <w:rsid w:val="00FC3933"/>
    <w:rsid w:val="00FC59BA"/>
    <w:rsid w:val="00FC60D2"/>
    <w:rsid w:val="00FD6283"/>
    <w:rsid w:val="00FE4731"/>
    <w:rsid w:val="00FE7F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5B01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01E6A"/>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yperlink2">
    <w:name w:val="Hyperlink.2"/>
    <w:basedOn w:val="DefaultParagraphFont"/>
    <w:rsid w:val="00E2061E"/>
  </w:style>
  <w:style w:type="character" w:customStyle="1" w:styleId="Hyperlink3">
    <w:name w:val="Hyperlink.3"/>
    <w:basedOn w:val="DefaultParagraphFont"/>
    <w:rsid w:val="00E2061E"/>
    <w:rPr>
      <w:i/>
      <w:iCs/>
    </w:rPr>
  </w:style>
  <w:style w:type="paragraph" w:styleId="Header">
    <w:name w:val="header"/>
    <w:basedOn w:val="Normal"/>
    <w:link w:val="HeaderChar"/>
    <w:uiPriority w:val="99"/>
    <w:unhideWhenUsed/>
    <w:rsid w:val="000F1FAD"/>
    <w:pPr>
      <w:tabs>
        <w:tab w:val="center" w:pos="4680"/>
        <w:tab w:val="right" w:pos="9360"/>
      </w:tabs>
    </w:pPr>
  </w:style>
  <w:style w:type="character" w:customStyle="1" w:styleId="HeaderChar">
    <w:name w:val="Header Char"/>
    <w:basedOn w:val="DefaultParagraphFont"/>
    <w:link w:val="Header"/>
    <w:uiPriority w:val="99"/>
    <w:rsid w:val="000F1FAD"/>
  </w:style>
  <w:style w:type="paragraph" w:styleId="Footer">
    <w:name w:val="footer"/>
    <w:basedOn w:val="Normal"/>
    <w:link w:val="FooterChar"/>
    <w:uiPriority w:val="99"/>
    <w:unhideWhenUsed/>
    <w:rsid w:val="000F1FAD"/>
    <w:pPr>
      <w:tabs>
        <w:tab w:val="center" w:pos="4680"/>
        <w:tab w:val="right" w:pos="9360"/>
      </w:tabs>
    </w:pPr>
  </w:style>
  <w:style w:type="character" w:customStyle="1" w:styleId="FooterChar">
    <w:name w:val="Footer Char"/>
    <w:basedOn w:val="DefaultParagraphFont"/>
    <w:link w:val="Footer"/>
    <w:uiPriority w:val="99"/>
    <w:rsid w:val="000F1FAD"/>
  </w:style>
  <w:style w:type="paragraph" w:styleId="ListParagraph">
    <w:name w:val="List Paragraph"/>
    <w:basedOn w:val="Normal"/>
    <w:uiPriority w:val="34"/>
    <w:qFormat/>
    <w:rsid w:val="00FC60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8F51289</Template>
  <TotalTime>99</TotalTime>
  <Pages>14</Pages>
  <Words>5093</Words>
  <Characters>2903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3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m.musacchio@gmail.com</dc:creator>
  <cp:keywords/>
  <dc:description/>
  <cp:lastModifiedBy>Huang, Xieyining</cp:lastModifiedBy>
  <cp:revision>19</cp:revision>
  <dcterms:created xsi:type="dcterms:W3CDTF">2016-12-13T20:55:00Z</dcterms:created>
  <dcterms:modified xsi:type="dcterms:W3CDTF">2017-06-23T16:46:00Z</dcterms:modified>
</cp:coreProperties>
</file>